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C21A87" w14:textId="72A77012" w:rsidR="00AC14AE" w:rsidRPr="005A6C6F" w:rsidRDefault="00AC14AE" w:rsidP="00AC14AE">
      <w:pPr>
        <w:pStyle w:val="Heading2"/>
      </w:pPr>
      <w:r w:rsidRPr="00FA01FB">
        <w:rPr>
          <w:sz w:val="24"/>
          <w:szCs w:val="24"/>
        </w:rPr>
        <w:t xml:space="preserve">Multimedia </w:t>
      </w:r>
      <w:r>
        <w:rPr>
          <w:sz w:val="24"/>
          <w:szCs w:val="24"/>
        </w:rPr>
        <w:t>Appendix</w:t>
      </w:r>
      <w:r w:rsidRPr="00D7479B">
        <w:rPr>
          <w:sz w:val="24"/>
          <w:szCs w:val="24"/>
        </w:rPr>
        <w:t xml:space="preserve"> – </w:t>
      </w:r>
      <w:r w:rsidR="00E3286C">
        <w:rPr>
          <w:sz w:val="24"/>
          <w:szCs w:val="24"/>
        </w:rPr>
        <w:t xml:space="preserve">Population and Intervention Characteristics </w:t>
      </w:r>
    </w:p>
    <w:p w14:paraId="1B8096B2" w14:textId="77777777" w:rsidR="00AC14AE" w:rsidRPr="00256BB0" w:rsidRDefault="00AC14AE" w:rsidP="00AC14AE">
      <w:pPr>
        <w:rPr>
          <w:i/>
        </w:rPr>
      </w:pPr>
    </w:p>
    <w:tbl>
      <w:tblPr>
        <w:tblStyle w:val="PlainTable2"/>
        <w:tblW w:w="5000" w:type="pct"/>
        <w:tblLook w:val="0400" w:firstRow="0" w:lastRow="0" w:firstColumn="0" w:lastColumn="0" w:noHBand="0" w:noVBand="1"/>
      </w:tblPr>
      <w:tblGrid>
        <w:gridCol w:w="1495"/>
        <w:gridCol w:w="1967"/>
        <w:gridCol w:w="1667"/>
        <w:gridCol w:w="2164"/>
        <w:gridCol w:w="1716"/>
        <w:gridCol w:w="1970"/>
        <w:gridCol w:w="1981"/>
      </w:tblGrid>
      <w:tr w:rsidR="00E3286C" w:rsidRPr="00E3286C" w14:paraId="21028976" w14:textId="77777777" w:rsidTr="00E3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tcW w:w="577" w:type="pct"/>
          </w:tcPr>
          <w:p w14:paraId="56A582B0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Author, location</w:t>
            </w:r>
          </w:p>
        </w:tc>
        <w:tc>
          <w:tcPr>
            <w:tcW w:w="759" w:type="pct"/>
          </w:tcPr>
          <w:p w14:paraId="269384B6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Sample size </w:t>
            </w:r>
          </w:p>
        </w:tc>
        <w:tc>
          <w:tcPr>
            <w:tcW w:w="643" w:type="pct"/>
          </w:tcPr>
          <w:p w14:paraId="04570DBE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835" w:type="pct"/>
          </w:tcPr>
          <w:p w14:paraId="1AB6DA6A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662" w:type="pct"/>
          </w:tcPr>
          <w:p w14:paraId="73E5C44F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760" w:type="pct"/>
          </w:tcPr>
          <w:p w14:paraId="50A9068E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Health professional interaction(s)</w:t>
            </w:r>
          </w:p>
        </w:tc>
        <w:tc>
          <w:tcPr>
            <w:tcW w:w="764" w:type="pct"/>
          </w:tcPr>
          <w:p w14:paraId="7F6D5929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detail(s) and time points</w:t>
            </w:r>
          </w:p>
        </w:tc>
      </w:tr>
      <w:tr w:rsidR="00E3286C" w:rsidRPr="00E3286C" w14:paraId="00DD9A87" w14:textId="77777777" w:rsidTr="00E3286C">
        <w:trPr>
          <w:trHeight w:val="1695"/>
        </w:trPr>
        <w:tc>
          <w:tcPr>
            <w:tcW w:w="577" w:type="pct"/>
          </w:tcPr>
          <w:p w14:paraId="7960283D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Anderson et al [47]; United States</w:t>
            </w:r>
          </w:p>
        </w:tc>
        <w:tc>
          <w:tcPr>
            <w:tcW w:w="759" w:type="pct"/>
          </w:tcPr>
          <w:p w14:paraId="78F4AB16" w14:textId="77777777" w:rsidR="00E3286C" w:rsidRPr="00E3286C" w:rsidRDefault="00E3286C" w:rsidP="00E3286C">
            <w:pPr>
              <w:numPr>
                <w:ilvl w:val="0"/>
                <w:numId w:val="2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60</w:t>
            </w:r>
          </w:p>
          <w:p w14:paraId="5D545FCE" w14:textId="77777777" w:rsidR="00E3286C" w:rsidRPr="00E3286C" w:rsidRDefault="00E3286C" w:rsidP="00E3286C">
            <w:pPr>
              <w:numPr>
                <w:ilvl w:val="0"/>
                <w:numId w:val="2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=31</w:t>
            </w:r>
          </w:p>
          <w:p w14:paraId="08EC4292" w14:textId="77777777" w:rsidR="00E3286C" w:rsidRPr="00E3286C" w:rsidRDefault="00E3286C" w:rsidP="00E3286C">
            <w:pPr>
              <w:numPr>
                <w:ilvl w:val="0"/>
                <w:numId w:val="2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=29</w:t>
            </w:r>
          </w:p>
        </w:tc>
        <w:tc>
          <w:tcPr>
            <w:tcW w:w="643" w:type="pct"/>
          </w:tcPr>
          <w:p w14:paraId="6AC2A19F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African American and Latina women with breast cancer</w:t>
            </w:r>
          </w:p>
        </w:tc>
        <w:tc>
          <w:tcPr>
            <w:tcW w:w="835" w:type="pct"/>
          </w:tcPr>
          <w:p w14:paraId="47BF2EA6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Management system automated, telephone-based,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IVR</w:t>
            </w:r>
            <w:r w:rsidRPr="008252D7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2" w:type="pct"/>
          </w:tcPr>
          <w:p w14:paraId="0C6D60A3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760" w:type="pct"/>
          </w:tcPr>
          <w:p w14:paraId="5B2107E2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Alerts over threshold sent to medical oncologists for review</w:t>
            </w:r>
          </w:p>
        </w:tc>
        <w:tc>
          <w:tcPr>
            <w:tcW w:w="764" w:type="pct"/>
          </w:tcPr>
          <w:p w14:paraId="1D384B8F" w14:textId="77777777" w:rsidR="00E3286C" w:rsidRPr="00E3286C" w:rsidRDefault="00E3286C" w:rsidP="00E3286C">
            <w:pPr>
              <w:numPr>
                <w:ilvl w:val="0"/>
                <w:numId w:val="1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Automated system called patient twice weekly for 8 weeks.</w:t>
            </w:r>
          </w:p>
          <w:p w14:paraId="13B77A5A" w14:textId="77777777" w:rsidR="00E3286C" w:rsidRPr="00E3286C" w:rsidRDefault="00E3286C" w:rsidP="00E3286C">
            <w:pPr>
              <w:numPr>
                <w:ilvl w:val="0"/>
                <w:numId w:val="1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Baseline measures to all patients during clinic visits at time point 1 (4-6 weeks after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enrollment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) and at time point 2 (8-10 weeks after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enrollment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>).</w:t>
            </w:r>
          </w:p>
        </w:tc>
      </w:tr>
      <w:tr w:rsidR="00E3286C" w:rsidRPr="00E3286C" w14:paraId="2865AD64" w14:textId="77777777" w:rsidTr="00E3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8"/>
        </w:trPr>
        <w:tc>
          <w:tcPr>
            <w:tcW w:w="577" w:type="pct"/>
          </w:tcPr>
          <w:p w14:paraId="507DD9A0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Badger et al [49]; United States</w:t>
            </w:r>
          </w:p>
        </w:tc>
        <w:tc>
          <w:tcPr>
            <w:tcW w:w="759" w:type="pct"/>
          </w:tcPr>
          <w:p w14:paraId="0712ABE4" w14:textId="2EC6CECB" w:rsidR="00E3286C" w:rsidRPr="00E3286C" w:rsidRDefault="00E3286C" w:rsidP="00E3286C">
            <w:pPr>
              <w:numPr>
                <w:ilvl w:val="0"/>
                <w:numId w:val="3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5</w:t>
            </w:r>
            <w:r>
              <w:rPr>
                <w:color w:val="000000"/>
                <w:sz w:val="20"/>
                <w:szCs w:val="20"/>
              </w:rPr>
              <w:t>2</w:t>
            </w:r>
          </w:p>
          <w:p w14:paraId="725903D2" w14:textId="77777777" w:rsidR="00E3286C" w:rsidRPr="00E3286C" w:rsidRDefault="00E3286C" w:rsidP="00E3286C">
            <w:pPr>
              <w:numPr>
                <w:ilvl w:val="0"/>
                <w:numId w:val="3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1=18</w:t>
            </w:r>
          </w:p>
          <w:p w14:paraId="5BF47FC1" w14:textId="77777777" w:rsidR="00E3286C" w:rsidRPr="00E3286C" w:rsidRDefault="00E3286C" w:rsidP="00E3286C">
            <w:pPr>
              <w:numPr>
                <w:ilvl w:val="0"/>
                <w:numId w:val="3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2=20</w:t>
            </w:r>
          </w:p>
          <w:p w14:paraId="4DD601AE" w14:textId="77777777" w:rsidR="00E3286C" w:rsidRPr="00E3286C" w:rsidRDefault="00E3286C" w:rsidP="00E3286C">
            <w:pPr>
              <w:numPr>
                <w:ilvl w:val="0"/>
                <w:numId w:val="3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3=14</w:t>
            </w:r>
          </w:p>
        </w:tc>
        <w:tc>
          <w:tcPr>
            <w:tcW w:w="643" w:type="pct"/>
          </w:tcPr>
          <w:p w14:paraId="260B3FA3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Women with breast cancer and partner dyad</w:t>
            </w:r>
          </w:p>
        </w:tc>
        <w:tc>
          <w:tcPr>
            <w:tcW w:w="835" w:type="pct"/>
          </w:tcPr>
          <w:p w14:paraId="18951860" w14:textId="77777777" w:rsidR="00E3286C" w:rsidRPr="00E3286C" w:rsidRDefault="00E3286C" w:rsidP="00E3286C">
            <w:pPr>
              <w:numPr>
                <w:ilvl w:val="0"/>
                <w:numId w:val="4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1: Tele-education</w:t>
            </w:r>
          </w:p>
          <w:p w14:paraId="2AD4CB48" w14:textId="77777777" w:rsidR="00E3286C" w:rsidRPr="00E3286C" w:rsidRDefault="00E3286C" w:rsidP="00E3286C">
            <w:pPr>
              <w:numPr>
                <w:ilvl w:val="0"/>
                <w:numId w:val="4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Intervention 2: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Telecounseling</w:t>
            </w:r>
            <w:proofErr w:type="spellEnd"/>
          </w:p>
          <w:p w14:paraId="408749AB" w14:textId="77777777" w:rsidR="00E3286C" w:rsidRPr="00E3286C" w:rsidRDefault="00E3286C" w:rsidP="00E3286C">
            <w:pPr>
              <w:numPr>
                <w:ilvl w:val="0"/>
                <w:numId w:val="4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Intervention 3: Video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counseling</w:t>
            </w:r>
            <w:proofErr w:type="spellEnd"/>
          </w:p>
        </w:tc>
        <w:tc>
          <w:tcPr>
            <w:tcW w:w="662" w:type="pct"/>
          </w:tcPr>
          <w:p w14:paraId="21220E06" w14:textId="1FE148A6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o control group</w:t>
            </w:r>
          </w:p>
        </w:tc>
        <w:tc>
          <w:tcPr>
            <w:tcW w:w="760" w:type="pct"/>
          </w:tcPr>
          <w:p w14:paraId="3280BB0C" w14:textId="77777777" w:rsidR="00E3286C" w:rsidRPr="00E3286C" w:rsidRDefault="00E3286C" w:rsidP="00E3286C">
            <w:pPr>
              <w:numPr>
                <w:ilvl w:val="0"/>
                <w:numId w:val="5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arer-patient</w:t>
            </w:r>
          </w:p>
          <w:p w14:paraId="0F947E0D" w14:textId="77777777" w:rsidR="00E3286C" w:rsidRPr="00E3286C" w:rsidRDefault="00E3286C" w:rsidP="00E3286C">
            <w:pPr>
              <w:numPr>
                <w:ilvl w:val="0"/>
                <w:numId w:val="5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Social worker-patient</w:t>
            </w:r>
          </w:p>
          <w:p w14:paraId="4EB45F29" w14:textId="77777777" w:rsidR="00E3286C" w:rsidRPr="00E3286C" w:rsidRDefault="00E3286C" w:rsidP="00E3286C">
            <w:pPr>
              <w:numPr>
                <w:ilvl w:val="0"/>
                <w:numId w:val="5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Social worker-carer</w:t>
            </w:r>
          </w:p>
        </w:tc>
        <w:tc>
          <w:tcPr>
            <w:tcW w:w="764" w:type="pct"/>
          </w:tcPr>
          <w:p w14:paraId="78B388B3" w14:textId="77777777" w:rsidR="00E3286C" w:rsidRPr="00E3286C" w:rsidRDefault="00E3286C" w:rsidP="00E3286C">
            <w:pPr>
              <w:numPr>
                <w:ilvl w:val="0"/>
                <w:numId w:val="1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Eight weekly sessions, partners 4 sessions fortnightly delivered individually.</w:t>
            </w:r>
          </w:p>
          <w:p w14:paraId="1A902EF2" w14:textId="77777777" w:rsidR="00E3286C" w:rsidRPr="00E3286C" w:rsidRDefault="00E3286C" w:rsidP="00E3286C">
            <w:pPr>
              <w:numPr>
                <w:ilvl w:val="0"/>
                <w:numId w:val="1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 All participants were assessed 3 times: baseline following recruitment (T1), at 8-week intervention (T2), and final survey (T-3) 8 week after the T2 survey.</w:t>
            </w:r>
          </w:p>
        </w:tc>
      </w:tr>
      <w:tr w:rsidR="00E3286C" w:rsidRPr="00E3286C" w14:paraId="6DD12398" w14:textId="77777777" w:rsidTr="00E3286C">
        <w:trPr>
          <w:trHeight w:val="2630"/>
        </w:trPr>
        <w:tc>
          <w:tcPr>
            <w:tcW w:w="577" w:type="pct"/>
          </w:tcPr>
          <w:p w14:paraId="5FB9A700" w14:textId="0327ED30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3286C">
              <w:rPr>
                <w:color w:val="000000"/>
                <w:sz w:val="20"/>
                <w:szCs w:val="20"/>
              </w:rPr>
              <w:lastRenderedPageBreak/>
              <w:t>Borosund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et al [46]</w:t>
            </w:r>
            <w:r w:rsidRPr="00E3286C">
              <w:rPr>
                <w:color w:val="000000"/>
                <w:sz w:val="20"/>
                <w:szCs w:val="20"/>
              </w:rPr>
              <w:t>; Norway</w:t>
            </w:r>
          </w:p>
        </w:tc>
        <w:tc>
          <w:tcPr>
            <w:tcW w:w="759" w:type="pct"/>
          </w:tcPr>
          <w:p w14:paraId="70488463" w14:textId="77777777" w:rsidR="00E3286C" w:rsidRPr="00E3286C" w:rsidRDefault="00E3286C" w:rsidP="00E3286C">
            <w:pPr>
              <w:numPr>
                <w:ilvl w:val="0"/>
                <w:numId w:val="6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167</w:t>
            </w:r>
          </w:p>
          <w:p w14:paraId="290BBE8E" w14:textId="77777777" w:rsidR="00E3286C" w:rsidRPr="00E3286C" w:rsidRDefault="00E3286C" w:rsidP="00E3286C">
            <w:pPr>
              <w:numPr>
                <w:ilvl w:val="0"/>
                <w:numId w:val="6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1=64</w:t>
            </w:r>
          </w:p>
          <w:p w14:paraId="429A1957" w14:textId="77777777" w:rsidR="00E3286C" w:rsidRPr="00E3286C" w:rsidRDefault="00E3286C" w:rsidP="00E3286C">
            <w:pPr>
              <w:numPr>
                <w:ilvl w:val="0"/>
                <w:numId w:val="6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2=45</w:t>
            </w:r>
          </w:p>
          <w:p w14:paraId="2CCAEA96" w14:textId="77777777" w:rsidR="00E3286C" w:rsidRPr="00E3286C" w:rsidRDefault="00E3286C" w:rsidP="00E3286C">
            <w:pPr>
              <w:numPr>
                <w:ilvl w:val="0"/>
                <w:numId w:val="6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=58</w:t>
            </w:r>
          </w:p>
        </w:tc>
        <w:tc>
          <w:tcPr>
            <w:tcW w:w="643" w:type="pct"/>
          </w:tcPr>
          <w:p w14:paraId="7F963702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Women with breast cancer</w:t>
            </w:r>
          </w:p>
        </w:tc>
        <w:tc>
          <w:tcPr>
            <w:tcW w:w="835" w:type="pct"/>
          </w:tcPr>
          <w:p w14:paraId="40C9429C" w14:textId="22A0604C" w:rsidR="00E3286C" w:rsidRPr="00E3286C" w:rsidRDefault="00E3286C" w:rsidP="00E3286C">
            <w:pPr>
              <w:numPr>
                <w:ilvl w:val="0"/>
                <w:numId w:val="7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Intervention 1: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WebChoice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>, an interactive web-based health support system and e-messages (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IPPC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>)</w:t>
            </w:r>
          </w:p>
          <w:p w14:paraId="040D3052" w14:textId="77777777" w:rsidR="00E3286C" w:rsidRPr="00E3286C" w:rsidRDefault="00E3286C" w:rsidP="00E3286C">
            <w:pPr>
              <w:numPr>
                <w:ilvl w:val="0"/>
                <w:numId w:val="7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2: IPPC services/e-messages only</w:t>
            </w:r>
          </w:p>
        </w:tc>
        <w:tc>
          <w:tcPr>
            <w:tcW w:w="662" w:type="pct"/>
          </w:tcPr>
          <w:p w14:paraId="09035E82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760" w:type="pct"/>
          </w:tcPr>
          <w:p w14:paraId="614D54DA" w14:textId="77777777" w:rsidR="00E3286C" w:rsidRPr="00E3286C" w:rsidRDefault="00E3286C" w:rsidP="00E3286C">
            <w:pPr>
              <w:numPr>
                <w:ilvl w:val="0"/>
                <w:numId w:val="11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1: Nurse-led, with referral to physician and social worker and patient-patient (forum)</w:t>
            </w:r>
          </w:p>
          <w:p w14:paraId="6EBD0ECD" w14:textId="77777777" w:rsidR="00E3286C" w:rsidRPr="00E3286C" w:rsidRDefault="00E3286C" w:rsidP="00E3286C">
            <w:pPr>
              <w:numPr>
                <w:ilvl w:val="0"/>
                <w:numId w:val="11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2: Nurse-led, with referral to physician and social worker</w:t>
            </w:r>
          </w:p>
        </w:tc>
        <w:tc>
          <w:tcPr>
            <w:tcW w:w="764" w:type="pct"/>
          </w:tcPr>
          <w:p w14:paraId="65EDC5FB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senting patients completed baseline questionnaires before randomization. Then, at 2, 4, and 6 months after enrolling.</w:t>
            </w:r>
          </w:p>
        </w:tc>
      </w:tr>
      <w:tr w:rsidR="00E3286C" w:rsidRPr="00E3286C" w14:paraId="6EC13F18" w14:textId="77777777" w:rsidTr="00E3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0"/>
        </w:trPr>
        <w:tc>
          <w:tcPr>
            <w:tcW w:w="577" w:type="pct"/>
          </w:tcPr>
          <w:p w14:paraId="0B4F7043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Bruggeman-Everts et al [41]; Netherlands</w:t>
            </w:r>
          </w:p>
        </w:tc>
        <w:tc>
          <w:tcPr>
            <w:tcW w:w="759" w:type="pct"/>
          </w:tcPr>
          <w:p w14:paraId="01927F81" w14:textId="77777777" w:rsidR="00E3286C" w:rsidRPr="00E3286C" w:rsidRDefault="00E3286C" w:rsidP="00E3286C">
            <w:pPr>
              <w:numPr>
                <w:ilvl w:val="0"/>
                <w:numId w:val="8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167</w:t>
            </w:r>
          </w:p>
          <w:p w14:paraId="6C321E13" w14:textId="77777777" w:rsidR="00E3286C" w:rsidRPr="00E3286C" w:rsidRDefault="00E3286C" w:rsidP="00E3286C">
            <w:pPr>
              <w:numPr>
                <w:ilvl w:val="0"/>
                <w:numId w:val="8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1=62</w:t>
            </w:r>
          </w:p>
          <w:p w14:paraId="59B8B12B" w14:textId="77777777" w:rsidR="00E3286C" w:rsidRPr="00E3286C" w:rsidRDefault="00E3286C" w:rsidP="00E3286C">
            <w:pPr>
              <w:numPr>
                <w:ilvl w:val="0"/>
                <w:numId w:val="8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2=55</w:t>
            </w:r>
          </w:p>
          <w:p w14:paraId="1D71A427" w14:textId="77777777" w:rsidR="00E3286C" w:rsidRPr="00E3286C" w:rsidRDefault="00E3286C" w:rsidP="00E3286C">
            <w:pPr>
              <w:numPr>
                <w:ilvl w:val="0"/>
                <w:numId w:val="8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=50</w:t>
            </w:r>
          </w:p>
        </w:tc>
        <w:tc>
          <w:tcPr>
            <w:tcW w:w="643" w:type="pct"/>
          </w:tcPr>
          <w:p w14:paraId="2BB3245E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ancer patients with a history of cancer-related fatigue</w:t>
            </w:r>
          </w:p>
        </w:tc>
        <w:tc>
          <w:tcPr>
            <w:tcW w:w="835" w:type="pct"/>
          </w:tcPr>
          <w:p w14:paraId="1286E678" w14:textId="7D9B0EAF" w:rsidR="00E3286C" w:rsidRPr="00E3286C" w:rsidRDefault="00E3286C" w:rsidP="00E3286C">
            <w:pPr>
              <w:numPr>
                <w:ilvl w:val="0"/>
                <w:numId w:val="9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1: Home-based physiotherapist guided protocol (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AAF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>)</w:t>
            </w:r>
          </w:p>
          <w:p w14:paraId="5C444589" w14:textId="408F4FED" w:rsidR="00E3286C" w:rsidRPr="00E3286C" w:rsidRDefault="00E3286C" w:rsidP="00E3286C">
            <w:pPr>
              <w:numPr>
                <w:ilvl w:val="0"/>
                <w:numId w:val="9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2: Web-based psychologist-guided intervention (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eMBCT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662" w:type="pct"/>
          </w:tcPr>
          <w:p w14:paraId="422C7E99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Psychoeducational e-mails only</w:t>
            </w:r>
          </w:p>
        </w:tc>
        <w:tc>
          <w:tcPr>
            <w:tcW w:w="760" w:type="pct"/>
          </w:tcPr>
          <w:p w14:paraId="400187A7" w14:textId="77777777" w:rsidR="00E3286C" w:rsidRPr="00E3286C" w:rsidRDefault="00E3286C" w:rsidP="00E3286C">
            <w:pPr>
              <w:numPr>
                <w:ilvl w:val="0"/>
                <w:numId w:val="10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1: Physiotherapist-patient</w:t>
            </w:r>
          </w:p>
          <w:p w14:paraId="15BDE3DE" w14:textId="77777777" w:rsidR="00E3286C" w:rsidRPr="00E3286C" w:rsidRDefault="00E3286C" w:rsidP="00E3286C">
            <w:pPr>
              <w:numPr>
                <w:ilvl w:val="0"/>
                <w:numId w:val="10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2: psychologist-patient</w:t>
            </w:r>
          </w:p>
        </w:tc>
        <w:tc>
          <w:tcPr>
            <w:tcW w:w="764" w:type="pct"/>
          </w:tcPr>
          <w:p w14:paraId="30DB7917" w14:textId="54FA16C8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9 weeks. Participants had finished curative-intent cancer treatment at least 3 months previously and had been suffering from severe fatigue ever since (≥35 on the CIS-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FS</w:t>
            </w:r>
            <w:r>
              <w:rPr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subscale).</w:t>
            </w:r>
          </w:p>
        </w:tc>
      </w:tr>
      <w:tr w:rsidR="00E3286C" w:rsidRPr="00E3286C" w14:paraId="276B6A9D" w14:textId="77777777" w:rsidTr="00E3286C">
        <w:trPr>
          <w:trHeight w:val="759"/>
        </w:trPr>
        <w:tc>
          <w:tcPr>
            <w:tcW w:w="577" w:type="pct"/>
          </w:tcPr>
          <w:p w14:paraId="069E7076" w14:textId="3FD6261C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Cheville </w:t>
            </w:r>
            <w:r>
              <w:rPr>
                <w:color w:val="000000"/>
                <w:sz w:val="20"/>
                <w:szCs w:val="20"/>
              </w:rPr>
              <w:t>et al [58]</w:t>
            </w:r>
            <w:r w:rsidRPr="00E3286C">
              <w:rPr>
                <w:color w:val="000000"/>
                <w:sz w:val="20"/>
                <w:szCs w:val="20"/>
              </w:rPr>
              <w:t>; United States</w:t>
            </w:r>
          </w:p>
        </w:tc>
        <w:tc>
          <w:tcPr>
            <w:tcW w:w="759" w:type="pct"/>
          </w:tcPr>
          <w:p w14:paraId="074D1259" w14:textId="77777777" w:rsidR="00E3286C" w:rsidRPr="00E3286C" w:rsidRDefault="00E3286C" w:rsidP="00E3286C">
            <w:pPr>
              <w:numPr>
                <w:ilvl w:val="0"/>
                <w:numId w:val="12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516</w:t>
            </w:r>
          </w:p>
          <w:p w14:paraId="32C58BA4" w14:textId="77777777" w:rsidR="00E3286C" w:rsidRPr="00E3286C" w:rsidRDefault="00E3286C" w:rsidP="00E3286C">
            <w:pPr>
              <w:numPr>
                <w:ilvl w:val="0"/>
                <w:numId w:val="12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1=172</w:t>
            </w:r>
          </w:p>
          <w:p w14:paraId="5F8AEBF7" w14:textId="77777777" w:rsidR="00E3286C" w:rsidRPr="00E3286C" w:rsidRDefault="00E3286C" w:rsidP="00E3286C">
            <w:pPr>
              <w:numPr>
                <w:ilvl w:val="0"/>
                <w:numId w:val="12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2=172</w:t>
            </w:r>
          </w:p>
          <w:p w14:paraId="6F8B5751" w14:textId="77777777" w:rsidR="00E3286C" w:rsidRPr="00E3286C" w:rsidRDefault="00E3286C" w:rsidP="00E3286C">
            <w:pPr>
              <w:numPr>
                <w:ilvl w:val="0"/>
                <w:numId w:val="12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=172</w:t>
            </w:r>
          </w:p>
        </w:tc>
        <w:tc>
          <w:tcPr>
            <w:tcW w:w="643" w:type="pct"/>
          </w:tcPr>
          <w:p w14:paraId="4FA1B08A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Patients stage IIIC or IV of cancer with moderate functional impairment</w:t>
            </w:r>
          </w:p>
        </w:tc>
        <w:tc>
          <w:tcPr>
            <w:tcW w:w="835" w:type="pct"/>
          </w:tcPr>
          <w:p w14:paraId="08FE908D" w14:textId="77777777" w:rsidR="00E3286C" w:rsidRPr="00E3286C" w:rsidRDefault="00E3286C" w:rsidP="00E3286C">
            <w:pPr>
              <w:numPr>
                <w:ilvl w:val="0"/>
                <w:numId w:val="13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1: Telerehabilitation by physical therapist-physician team</w:t>
            </w:r>
          </w:p>
          <w:p w14:paraId="28FC32B6" w14:textId="77777777" w:rsidR="00E3286C" w:rsidRPr="00E3286C" w:rsidRDefault="00E3286C" w:rsidP="00E3286C">
            <w:pPr>
              <w:numPr>
                <w:ilvl w:val="0"/>
                <w:numId w:val="13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2: Telerehabilitation plus pharmacological pain management by nurse</w:t>
            </w:r>
          </w:p>
        </w:tc>
        <w:tc>
          <w:tcPr>
            <w:tcW w:w="662" w:type="pct"/>
          </w:tcPr>
          <w:p w14:paraId="6E324083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Automated monitoring for pain and usual care</w:t>
            </w:r>
          </w:p>
        </w:tc>
        <w:tc>
          <w:tcPr>
            <w:tcW w:w="760" w:type="pct"/>
          </w:tcPr>
          <w:p w14:paraId="18E1DDF9" w14:textId="77777777" w:rsidR="00E3286C" w:rsidRPr="00E3286C" w:rsidRDefault="00E3286C" w:rsidP="00E3286C">
            <w:pPr>
              <w:numPr>
                <w:ilvl w:val="0"/>
                <w:numId w:val="15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1: Physical therapist and physician team-patient</w:t>
            </w:r>
          </w:p>
          <w:p w14:paraId="2C0D6104" w14:textId="571628CB" w:rsidR="00E3286C" w:rsidRPr="00E3286C" w:rsidRDefault="00E3286C" w:rsidP="00E3286C">
            <w:pPr>
              <w:numPr>
                <w:ilvl w:val="0"/>
                <w:numId w:val="15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2: Additional nurse-patient</w:t>
            </w:r>
          </w:p>
        </w:tc>
        <w:tc>
          <w:tcPr>
            <w:tcW w:w="764" w:type="pct"/>
          </w:tcPr>
          <w:p w14:paraId="184F9BD7" w14:textId="77777777" w:rsidR="00E3286C" w:rsidRPr="00E3286C" w:rsidRDefault="00E3286C" w:rsidP="00E3286C">
            <w:pPr>
              <w:numPr>
                <w:ilvl w:val="0"/>
                <w:numId w:val="14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6 months of centralized telerehabilitation.</w:t>
            </w:r>
          </w:p>
          <w:p w14:paraId="411A4239" w14:textId="77777777" w:rsidR="00E3286C" w:rsidRPr="00E3286C" w:rsidRDefault="00E3286C" w:rsidP="00E3286C">
            <w:pPr>
              <w:numPr>
                <w:ilvl w:val="0"/>
                <w:numId w:val="14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Baseline assessment before randomization, then 3 and 6 months by blinded telephone interviewer.</w:t>
            </w:r>
          </w:p>
        </w:tc>
      </w:tr>
      <w:tr w:rsidR="00E3286C" w:rsidRPr="00E3286C" w14:paraId="50D6F052" w14:textId="77777777" w:rsidTr="00E3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3"/>
        </w:trPr>
        <w:tc>
          <w:tcPr>
            <w:tcW w:w="577" w:type="pct"/>
          </w:tcPr>
          <w:p w14:paraId="5EE5BDB5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3286C">
              <w:rPr>
                <w:color w:val="000000"/>
                <w:sz w:val="20"/>
                <w:szCs w:val="20"/>
              </w:rPr>
              <w:lastRenderedPageBreak/>
              <w:t>Cleeland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et al [54]; United States</w:t>
            </w:r>
          </w:p>
        </w:tc>
        <w:tc>
          <w:tcPr>
            <w:tcW w:w="759" w:type="pct"/>
          </w:tcPr>
          <w:p w14:paraId="2EABBD32" w14:textId="77777777" w:rsidR="00E3286C" w:rsidRPr="00E3286C" w:rsidRDefault="00E3286C" w:rsidP="00E3286C">
            <w:pPr>
              <w:numPr>
                <w:ilvl w:val="0"/>
                <w:numId w:val="16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100</w:t>
            </w:r>
          </w:p>
          <w:p w14:paraId="0D85E4FC" w14:textId="77777777" w:rsidR="00E3286C" w:rsidRPr="00E3286C" w:rsidRDefault="00E3286C" w:rsidP="00E3286C">
            <w:pPr>
              <w:numPr>
                <w:ilvl w:val="0"/>
                <w:numId w:val="16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=50</w:t>
            </w:r>
          </w:p>
          <w:p w14:paraId="64AE4567" w14:textId="77777777" w:rsidR="00E3286C" w:rsidRPr="00E3286C" w:rsidRDefault="00E3286C" w:rsidP="00E3286C">
            <w:pPr>
              <w:numPr>
                <w:ilvl w:val="0"/>
                <w:numId w:val="16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=50</w:t>
            </w:r>
          </w:p>
        </w:tc>
        <w:tc>
          <w:tcPr>
            <w:tcW w:w="643" w:type="pct"/>
          </w:tcPr>
          <w:p w14:paraId="0CA9608E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Patients with lung cancer</w:t>
            </w:r>
          </w:p>
        </w:tc>
        <w:tc>
          <w:tcPr>
            <w:tcW w:w="835" w:type="pct"/>
          </w:tcPr>
          <w:p w14:paraId="58E9DCC9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Automated symptom monitoring coupled with email feedback to clinicians</w:t>
            </w:r>
          </w:p>
        </w:tc>
        <w:tc>
          <w:tcPr>
            <w:tcW w:w="662" w:type="pct"/>
          </w:tcPr>
          <w:p w14:paraId="1EC7E383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Automated monitoring and usual symptom care</w:t>
            </w:r>
          </w:p>
        </w:tc>
        <w:tc>
          <w:tcPr>
            <w:tcW w:w="760" w:type="pct"/>
          </w:tcPr>
          <w:p w14:paraId="756FDFEB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Alerts sent to cancer specialist </w:t>
            </w:r>
            <w:proofErr w:type="gramStart"/>
            <w:r w:rsidRPr="00E3286C">
              <w:rPr>
                <w:color w:val="000000"/>
                <w:sz w:val="20"/>
                <w:szCs w:val="20"/>
              </w:rPr>
              <w:t>on the basis of</w:t>
            </w:r>
            <w:proofErr w:type="gramEnd"/>
            <w:r w:rsidRPr="00E3286C">
              <w:rPr>
                <w:color w:val="000000"/>
                <w:sz w:val="20"/>
                <w:szCs w:val="20"/>
              </w:rPr>
              <w:t xml:space="preserve"> set thresholds for intervention group.</w:t>
            </w:r>
          </w:p>
        </w:tc>
        <w:tc>
          <w:tcPr>
            <w:tcW w:w="764" w:type="pct"/>
          </w:tcPr>
          <w:p w14:paraId="5FEE3793" w14:textId="1948CEC6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Symptoms reported twice weekly for 4 weeks. Baseline measure before discharge from the hospital (approximately 5 days after surgery). Patients completed a paper-and-pencil version of the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MDASI</w:t>
            </w:r>
            <w:r>
              <w:rPr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T0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>).</w:t>
            </w:r>
          </w:p>
        </w:tc>
      </w:tr>
      <w:tr w:rsidR="00E3286C" w:rsidRPr="00E3286C" w14:paraId="25A83686" w14:textId="77777777" w:rsidTr="00E3286C">
        <w:trPr>
          <w:trHeight w:val="2617"/>
        </w:trPr>
        <w:tc>
          <w:tcPr>
            <w:tcW w:w="577" w:type="pct"/>
          </w:tcPr>
          <w:p w14:paraId="60CE6589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Dong et al [51]; China</w:t>
            </w:r>
          </w:p>
        </w:tc>
        <w:tc>
          <w:tcPr>
            <w:tcW w:w="759" w:type="pct"/>
          </w:tcPr>
          <w:p w14:paraId="691A1A40" w14:textId="77777777" w:rsidR="00E3286C" w:rsidRPr="00E3286C" w:rsidRDefault="00E3286C" w:rsidP="00E3286C">
            <w:pPr>
              <w:numPr>
                <w:ilvl w:val="0"/>
                <w:numId w:val="17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60</w:t>
            </w:r>
          </w:p>
          <w:p w14:paraId="296DEF27" w14:textId="77777777" w:rsidR="00E3286C" w:rsidRPr="00E3286C" w:rsidRDefault="00E3286C" w:rsidP="00E3286C">
            <w:pPr>
              <w:numPr>
                <w:ilvl w:val="0"/>
                <w:numId w:val="17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=30</w:t>
            </w:r>
          </w:p>
          <w:p w14:paraId="797C8634" w14:textId="77777777" w:rsidR="00E3286C" w:rsidRPr="00E3286C" w:rsidRDefault="00E3286C" w:rsidP="00E3286C">
            <w:pPr>
              <w:numPr>
                <w:ilvl w:val="0"/>
                <w:numId w:val="17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=30</w:t>
            </w:r>
          </w:p>
        </w:tc>
        <w:tc>
          <w:tcPr>
            <w:tcW w:w="643" w:type="pct"/>
          </w:tcPr>
          <w:p w14:paraId="39356D54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Women with breast cancer phase I to III</w:t>
            </w:r>
          </w:p>
        </w:tc>
        <w:tc>
          <w:tcPr>
            <w:tcW w:w="835" w:type="pct"/>
          </w:tcPr>
          <w:p w14:paraId="51B013D8" w14:textId="19314CC9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Exercise intervention </w:t>
            </w:r>
            <w:proofErr w:type="gramStart"/>
            <w:r w:rsidRPr="00E3286C">
              <w:rPr>
                <w:color w:val="000000"/>
                <w:sz w:val="20"/>
                <w:szCs w:val="20"/>
              </w:rPr>
              <w:t>on the basis of</w:t>
            </w:r>
            <w:proofErr w:type="gramEnd"/>
            <w:r w:rsidRPr="00E3286C">
              <w:rPr>
                <w:color w:val="000000"/>
                <w:sz w:val="20"/>
                <w:szCs w:val="20"/>
              </w:rPr>
              <w:t xml:space="preserve"> internet and social media software (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CEIBISMS</w:t>
            </w:r>
            <w:r>
              <w:rPr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>) including phone, step-recording app; face-to-face remote video instruction, social media apps</w:t>
            </w:r>
          </w:p>
        </w:tc>
        <w:tc>
          <w:tcPr>
            <w:tcW w:w="662" w:type="pct"/>
          </w:tcPr>
          <w:p w14:paraId="6AF6279F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760" w:type="pct"/>
          </w:tcPr>
          <w:p w14:paraId="005AFD05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Physiotherapists—patient</w:t>
            </w:r>
          </w:p>
        </w:tc>
        <w:tc>
          <w:tcPr>
            <w:tcW w:w="764" w:type="pct"/>
          </w:tcPr>
          <w:p w14:paraId="3DA95ED7" w14:textId="135B801B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12 weeks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CEIBISMS</w:t>
            </w:r>
            <w:r>
              <w:rPr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. Physical rehabilitation training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televideo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face-to-face, 3 times/week 30-min sessions. Cardiorespiratory capacity training via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televideo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face-to-face 4 times/week. Postoperative cancer-related therapy within 4 months to 2 years. Assessments at baseline and 12 weeks after intervention.</w:t>
            </w:r>
          </w:p>
        </w:tc>
      </w:tr>
      <w:tr w:rsidR="00E3286C" w:rsidRPr="00E3286C" w14:paraId="13F5C170" w14:textId="77777777" w:rsidTr="00E3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3"/>
        </w:trPr>
        <w:tc>
          <w:tcPr>
            <w:tcW w:w="577" w:type="pct"/>
          </w:tcPr>
          <w:p w14:paraId="4140816E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Freeman et al [50]; United States</w:t>
            </w:r>
          </w:p>
        </w:tc>
        <w:tc>
          <w:tcPr>
            <w:tcW w:w="759" w:type="pct"/>
          </w:tcPr>
          <w:p w14:paraId="62B22F20" w14:textId="77777777" w:rsidR="00E3286C" w:rsidRPr="00E3286C" w:rsidRDefault="00E3286C" w:rsidP="00E3286C">
            <w:pPr>
              <w:numPr>
                <w:ilvl w:val="0"/>
                <w:numId w:val="18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118</w:t>
            </w:r>
          </w:p>
          <w:p w14:paraId="68C6DA7B" w14:textId="77777777" w:rsidR="00E3286C" w:rsidRPr="00E3286C" w:rsidRDefault="00E3286C" w:rsidP="00E3286C">
            <w:pPr>
              <w:numPr>
                <w:ilvl w:val="0"/>
                <w:numId w:val="18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1=48</w:t>
            </w:r>
          </w:p>
          <w:p w14:paraId="2FB88431" w14:textId="77777777" w:rsidR="00E3286C" w:rsidRPr="00E3286C" w:rsidRDefault="00E3286C" w:rsidP="00E3286C">
            <w:pPr>
              <w:numPr>
                <w:ilvl w:val="0"/>
                <w:numId w:val="18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2=23</w:t>
            </w:r>
          </w:p>
          <w:p w14:paraId="54B407AB" w14:textId="77777777" w:rsidR="00E3286C" w:rsidRPr="00E3286C" w:rsidRDefault="00E3286C" w:rsidP="00E3286C">
            <w:pPr>
              <w:numPr>
                <w:ilvl w:val="0"/>
                <w:numId w:val="18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=47</w:t>
            </w:r>
          </w:p>
        </w:tc>
        <w:tc>
          <w:tcPr>
            <w:tcW w:w="643" w:type="pct"/>
          </w:tcPr>
          <w:p w14:paraId="199709FC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Women with breast cancer</w:t>
            </w:r>
          </w:p>
        </w:tc>
        <w:tc>
          <w:tcPr>
            <w:tcW w:w="835" w:type="pct"/>
          </w:tcPr>
          <w:p w14:paraId="5266BA60" w14:textId="77777777" w:rsidR="00E3286C" w:rsidRPr="00E3286C" w:rsidRDefault="00E3286C" w:rsidP="00E3286C">
            <w:pPr>
              <w:numPr>
                <w:ilvl w:val="0"/>
                <w:numId w:val="38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Intervention 1: Live delivery, Imagery-based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behavioral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intervention</w:t>
            </w:r>
          </w:p>
          <w:p w14:paraId="4A08C6B2" w14:textId="77777777" w:rsidR="00E3286C" w:rsidRPr="00E3286C" w:rsidRDefault="00E3286C" w:rsidP="00E3286C">
            <w:pPr>
              <w:numPr>
                <w:ilvl w:val="0"/>
                <w:numId w:val="38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Intervention 2: Telemedicine delivery; Imagery-based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behavioral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intervention</w:t>
            </w:r>
          </w:p>
        </w:tc>
        <w:tc>
          <w:tcPr>
            <w:tcW w:w="662" w:type="pct"/>
          </w:tcPr>
          <w:p w14:paraId="4DBB81FD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Waitlist</w:t>
            </w:r>
          </w:p>
        </w:tc>
        <w:tc>
          <w:tcPr>
            <w:tcW w:w="760" w:type="pct"/>
          </w:tcPr>
          <w:p w14:paraId="2D76B342" w14:textId="77777777" w:rsidR="00E3286C" w:rsidRPr="00E3286C" w:rsidRDefault="00E3286C" w:rsidP="00E3286C">
            <w:pPr>
              <w:numPr>
                <w:ilvl w:val="0"/>
                <w:numId w:val="19"/>
              </w:numPr>
              <w:ind w:left="303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urse-patient</w:t>
            </w:r>
          </w:p>
          <w:p w14:paraId="3DC7B77B" w14:textId="77777777" w:rsidR="00E3286C" w:rsidRPr="00E3286C" w:rsidRDefault="00E3286C" w:rsidP="00E3286C">
            <w:pPr>
              <w:numPr>
                <w:ilvl w:val="0"/>
                <w:numId w:val="19"/>
              </w:numPr>
              <w:ind w:left="303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2: Additional face-to-face contact with other consumers</w:t>
            </w:r>
          </w:p>
        </w:tc>
        <w:tc>
          <w:tcPr>
            <w:tcW w:w="764" w:type="pct"/>
          </w:tcPr>
          <w:p w14:paraId="31D6AE9E" w14:textId="384E516B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5 weekly 4-hour sessions delivered to group of 15-20 participants either face-to-face or remotely plus short weekly telephone call (&lt;10 min) for 12 weeks. 7 self-report measures of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QOL</w:t>
            </w:r>
            <w:r>
              <w:rPr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</w:t>
            </w:r>
            <w:r w:rsidRPr="00E3286C">
              <w:rPr>
                <w:color w:val="000000"/>
                <w:sz w:val="20"/>
                <w:szCs w:val="20"/>
              </w:rPr>
              <w:lastRenderedPageBreak/>
              <w:t>were examined at baseline (before randomization), 1, and 3-months post-treatments.</w:t>
            </w:r>
          </w:p>
        </w:tc>
      </w:tr>
      <w:tr w:rsidR="00E3286C" w:rsidRPr="00E3286C" w14:paraId="59824833" w14:textId="77777777" w:rsidTr="00E3286C">
        <w:trPr>
          <w:trHeight w:val="1960"/>
        </w:trPr>
        <w:tc>
          <w:tcPr>
            <w:tcW w:w="577" w:type="pct"/>
          </w:tcPr>
          <w:p w14:paraId="560A9797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lastRenderedPageBreak/>
              <w:t>Galiano-Castillo et al [43]; Spain</w:t>
            </w:r>
          </w:p>
        </w:tc>
        <w:tc>
          <w:tcPr>
            <w:tcW w:w="759" w:type="pct"/>
          </w:tcPr>
          <w:p w14:paraId="6F6654A5" w14:textId="77777777" w:rsidR="00E3286C" w:rsidRPr="00E3286C" w:rsidRDefault="00E3286C" w:rsidP="00E3286C">
            <w:pPr>
              <w:numPr>
                <w:ilvl w:val="0"/>
                <w:numId w:val="20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81</w:t>
            </w:r>
          </w:p>
          <w:p w14:paraId="43CA2126" w14:textId="77777777" w:rsidR="00E3286C" w:rsidRPr="00E3286C" w:rsidRDefault="00E3286C" w:rsidP="00E3286C">
            <w:pPr>
              <w:numPr>
                <w:ilvl w:val="0"/>
                <w:numId w:val="20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=40</w:t>
            </w:r>
          </w:p>
          <w:p w14:paraId="3C66752A" w14:textId="77777777" w:rsidR="00E3286C" w:rsidRPr="00E3286C" w:rsidRDefault="00E3286C" w:rsidP="00E3286C">
            <w:pPr>
              <w:numPr>
                <w:ilvl w:val="0"/>
                <w:numId w:val="20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=41</w:t>
            </w:r>
          </w:p>
        </w:tc>
        <w:tc>
          <w:tcPr>
            <w:tcW w:w="643" w:type="pct"/>
          </w:tcPr>
          <w:p w14:paraId="41A9953D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Women with breast cancer</w:t>
            </w:r>
          </w:p>
        </w:tc>
        <w:tc>
          <w:tcPr>
            <w:tcW w:w="835" w:type="pct"/>
          </w:tcPr>
          <w:p w14:paraId="21CF1BDB" w14:textId="2F9645E5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net-based tailored exercise program (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CUIDATE</w:t>
            </w:r>
            <w:r w:rsidR="0062082D">
              <w:rPr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>), includes instant messaging, video conferencing, telephone calls</w:t>
            </w:r>
          </w:p>
        </w:tc>
        <w:tc>
          <w:tcPr>
            <w:tcW w:w="662" w:type="pct"/>
          </w:tcPr>
          <w:p w14:paraId="216C5A1B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760" w:type="pct"/>
          </w:tcPr>
          <w:p w14:paraId="54C98477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Research staff-patient</w:t>
            </w:r>
          </w:p>
        </w:tc>
        <w:tc>
          <w:tcPr>
            <w:tcW w:w="764" w:type="pct"/>
          </w:tcPr>
          <w:p w14:paraId="51EBAE15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8 weeks, a total of 24 sessions were included in the exercise program (3 sessions per week) with a duration of 90 min/day. Assessments at baseline, after intervention (8 weeks), and follow-up at 6 months after intervention.</w:t>
            </w:r>
          </w:p>
        </w:tc>
      </w:tr>
      <w:tr w:rsidR="00E3286C" w:rsidRPr="00E3286C" w14:paraId="43A01A75" w14:textId="77777777" w:rsidTr="00E3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23"/>
        </w:trPr>
        <w:tc>
          <w:tcPr>
            <w:tcW w:w="577" w:type="pct"/>
          </w:tcPr>
          <w:p w14:paraId="7618ADEE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Gustafson et al [55]; United States</w:t>
            </w:r>
          </w:p>
        </w:tc>
        <w:tc>
          <w:tcPr>
            <w:tcW w:w="759" w:type="pct"/>
          </w:tcPr>
          <w:p w14:paraId="2BD588C3" w14:textId="77777777" w:rsidR="00E3286C" w:rsidRPr="00E3286C" w:rsidRDefault="00E3286C" w:rsidP="00E3286C">
            <w:pPr>
              <w:numPr>
                <w:ilvl w:val="0"/>
                <w:numId w:val="21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285</w:t>
            </w:r>
          </w:p>
          <w:p w14:paraId="39EC59B6" w14:textId="77777777" w:rsidR="00E3286C" w:rsidRPr="00E3286C" w:rsidRDefault="00E3286C" w:rsidP="00E3286C">
            <w:pPr>
              <w:numPr>
                <w:ilvl w:val="0"/>
                <w:numId w:val="21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=144</w:t>
            </w:r>
          </w:p>
          <w:p w14:paraId="3B3A6FC9" w14:textId="77777777" w:rsidR="00E3286C" w:rsidRPr="00E3286C" w:rsidRDefault="00E3286C" w:rsidP="00E3286C">
            <w:pPr>
              <w:numPr>
                <w:ilvl w:val="0"/>
                <w:numId w:val="21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=141</w:t>
            </w:r>
          </w:p>
        </w:tc>
        <w:tc>
          <w:tcPr>
            <w:tcW w:w="643" w:type="pct"/>
          </w:tcPr>
          <w:p w14:paraId="4BDF5599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Lung cancer patients and caregiver dyad</w:t>
            </w:r>
          </w:p>
        </w:tc>
        <w:tc>
          <w:tcPr>
            <w:tcW w:w="835" w:type="pct"/>
          </w:tcPr>
          <w:p w14:paraId="51E3B7C8" w14:textId="33043BBB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3286C">
              <w:rPr>
                <w:color w:val="000000"/>
                <w:sz w:val="20"/>
                <w:szCs w:val="20"/>
              </w:rPr>
              <w:t>eSupport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system (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CHESS</w:t>
            </w:r>
            <w:r>
              <w:rPr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>) information, and support (peers, clinicians, experts, and social networks)</w:t>
            </w:r>
          </w:p>
        </w:tc>
        <w:tc>
          <w:tcPr>
            <w:tcW w:w="662" w:type="pct"/>
          </w:tcPr>
          <w:p w14:paraId="280E4E65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Usual care plus internet information</w:t>
            </w:r>
          </w:p>
        </w:tc>
        <w:tc>
          <w:tcPr>
            <w:tcW w:w="760" w:type="pct"/>
          </w:tcPr>
          <w:p w14:paraId="47E25142" w14:textId="77777777" w:rsidR="00E3286C" w:rsidRPr="00E3286C" w:rsidRDefault="00E3286C" w:rsidP="00E3286C">
            <w:pPr>
              <w:numPr>
                <w:ilvl w:val="0"/>
                <w:numId w:val="22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aregiver–patient dyad-clinician</w:t>
            </w:r>
          </w:p>
          <w:p w14:paraId="50541F47" w14:textId="77777777" w:rsidR="00E3286C" w:rsidRPr="00E3286C" w:rsidRDefault="00E3286C" w:rsidP="00E3286C">
            <w:pPr>
              <w:numPr>
                <w:ilvl w:val="0"/>
                <w:numId w:val="22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aregiver–patient dyad peers</w:t>
            </w:r>
          </w:p>
        </w:tc>
        <w:tc>
          <w:tcPr>
            <w:tcW w:w="764" w:type="pct"/>
          </w:tcPr>
          <w:p w14:paraId="4640B984" w14:textId="44745118" w:rsidR="00E3286C" w:rsidRPr="00E3286C" w:rsidRDefault="00E3286C" w:rsidP="00E3286C">
            <w:pPr>
              <w:numPr>
                <w:ilvl w:val="0"/>
                <w:numId w:val="37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25 months’ access or 13 months after patient’s death.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CHESS</w:t>
            </w:r>
            <w:r>
              <w:rPr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access 24/7.</w:t>
            </w:r>
          </w:p>
          <w:p w14:paraId="3C19C4CF" w14:textId="77777777" w:rsidR="00E3286C" w:rsidRPr="00E3286C" w:rsidRDefault="00E3286C" w:rsidP="00E3286C">
            <w:pPr>
              <w:numPr>
                <w:ilvl w:val="0"/>
                <w:numId w:val="37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Patients with perceived life expectancy of at least 4 months.</w:t>
            </w:r>
          </w:p>
        </w:tc>
      </w:tr>
      <w:tr w:rsidR="00E3286C" w:rsidRPr="00E3286C" w14:paraId="2F5C3D45" w14:textId="77777777" w:rsidTr="00E3286C">
        <w:trPr>
          <w:trHeight w:val="1989"/>
        </w:trPr>
        <w:tc>
          <w:tcPr>
            <w:tcW w:w="577" w:type="pct"/>
          </w:tcPr>
          <w:p w14:paraId="7023CB80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lastRenderedPageBreak/>
              <w:t>Kearney et al [44]</w:t>
            </w:r>
          </w:p>
          <w:p w14:paraId="2842D4E7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759" w:type="pct"/>
          </w:tcPr>
          <w:p w14:paraId="26EE6EDF" w14:textId="77777777" w:rsidR="00E3286C" w:rsidRPr="00E3286C" w:rsidRDefault="00E3286C" w:rsidP="00E3286C">
            <w:pPr>
              <w:numPr>
                <w:ilvl w:val="0"/>
                <w:numId w:val="23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112</w:t>
            </w:r>
          </w:p>
          <w:p w14:paraId="24202965" w14:textId="77777777" w:rsidR="00E3286C" w:rsidRPr="00E3286C" w:rsidRDefault="00E3286C" w:rsidP="00E3286C">
            <w:pPr>
              <w:numPr>
                <w:ilvl w:val="0"/>
                <w:numId w:val="23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=56</w:t>
            </w:r>
          </w:p>
          <w:p w14:paraId="00E0CD01" w14:textId="77777777" w:rsidR="00E3286C" w:rsidRPr="00E3286C" w:rsidRDefault="00E3286C" w:rsidP="00E3286C">
            <w:pPr>
              <w:numPr>
                <w:ilvl w:val="0"/>
                <w:numId w:val="23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=56</w:t>
            </w:r>
          </w:p>
        </w:tc>
        <w:tc>
          <w:tcPr>
            <w:tcW w:w="643" w:type="pct"/>
          </w:tcPr>
          <w:p w14:paraId="4B255383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Lung, breast, and colorectal patients on chemotherapy</w:t>
            </w:r>
          </w:p>
        </w:tc>
        <w:tc>
          <w:tcPr>
            <w:tcW w:w="835" w:type="pct"/>
          </w:tcPr>
          <w:p w14:paraId="7201B29D" w14:textId="3D57EF98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Mobile phone-based, remote monitoring,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ASyMS</w:t>
            </w:r>
            <w:r>
              <w:rPr>
                <w:color w:val="000000"/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662" w:type="pct"/>
          </w:tcPr>
          <w:p w14:paraId="462E172A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760" w:type="pct"/>
          </w:tcPr>
          <w:p w14:paraId="713B6FE9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Automated through mobile phone. Intervention group alerts to nurse and physician.</w:t>
            </w:r>
          </w:p>
        </w:tc>
        <w:tc>
          <w:tcPr>
            <w:tcW w:w="764" w:type="pct"/>
          </w:tcPr>
          <w:p w14:paraId="10412CB1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Symptoms reported on days 1-14 over 4 cycles of chemotherapy. All patients completed a paper version of questionnaire at their prechemotherapy assessment and before chemotherapy cycles 2, 3, 4, and 5.</w:t>
            </w:r>
          </w:p>
        </w:tc>
      </w:tr>
      <w:tr w:rsidR="00E3286C" w:rsidRPr="00E3286C" w14:paraId="70A3D93F" w14:textId="77777777" w:rsidTr="00E3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7"/>
        </w:trPr>
        <w:tc>
          <w:tcPr>
            <w:tcW w:w="577" w:type="pct"/>
          </w:tcPr>
          <w:p w14:paraId="00A75809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Kroenke et al [56]</w:t>
            </w:r>
          </w:p>
          <w:p w14:paraId="2EE90E30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759" w:type="pct"/>
          </w:tcPr>
          <w:p w14:paraId="3DD214C4" w14:textId="77777777" w:rsidR="00E3286C" w:rsidRPr="00E3286C" w:rsidRDefault="00E3286C" w:rsidP="00E3286C">
            <w:pPr>
              <w:numPr>
                <w:ilvl w:val="0"/>
                <w:numId w:val="24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405</w:t>
            </w:r>
          </w:p>
          <w:p w14:paraId="3F737390" w14:textId="77777777" w:rsidR="00E3286C" w:rsidRPr="00E3286C" w:rsidRDefault="00E3286C" w:rsidP="00E3286C">
            <w:pPr>
              <w:numPr>
                <w:ilvl w:val="0"/>
                <w:numId w:val="24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=202</w:t>
            </w:r>
          </w:p>
          <w:p w14:paraId="4B254111" w14:textId="77777777" w:rsidR="00E3286C" w:rsidRPr="00E3286C" w:rsidRDefault="00E3286C" w:rsidP="00E3286C">
            <w:pPr>
              <w:numPr>
                <w:ilvl w:val="0"/>
                <w:numId w:val="24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=203</w:t>
            </w:r>
          </w:p>
        </w:tc>
        <w:tc>
          <w:tcPr>
            <w:tcW w:w="643" w:type="pct"/>
          </w:tcPr>
          <w:p w14:paraId="6F3DF646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ancer patients with a history of depression, pain, or both</w:t>
            </w:r>
          </w:p>
        </w:tc>
        <w:tc>
          <w:tcPr>
            <w:tcW w:w="835" w:type="pct"/>
          </w:tcPr>
          <w:p w14:paraId="371DD81C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entralized telecare management by a nurse-physician specialist team coupled with automated home-based symptom monitoring by interactive voice recording or internet</w:t>
            </w:r>
          </w:p>
        </w:tc>
        <w:tc>
          <w:tcPr>
            <w:tcW w:w="662" w:type="pct"/>
          </w:tcPr>
          <w:p w14:paraId="0EF88D9B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760" w:type="pct"/>
          </w:tcPr>
          <w:p w14:paraId="705D2835" w14:textId="77777777" w:rsidR="00E3286C" w:rsidRPr="00E3286C" w:rsidRDefault="00E3286C" w:rsidP="00E3286C">
            <w:pPr>
              <w:numPr>
                <w:ilvl w:val="0"/>
                <w:numId w:val="36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Automated survey</w:t>
            </w:r>
          </w:p>
          <w:p w14:paraId="40DC5C3C" w14:textId="77777777" w:rsidR="00E3286C" w:rsidRPr="00E3286C" w:rsidRDefault="00E3286C" w:rsidP="00E3286C">
            <w:pPr>
              <w:numPr>
                <w:ilvl w:val="0"/>
                <w:numId w:val="36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Phone calls: Nurse-patient (plus nurse—pain psychiatrist specialist)</w:t>
            </w:r>
          </w:p>
        </w:tc>
        <w:tc>
          <w:tcPr>
            <w:tcW w:w="764" w:type="pct"/>
          </w:tcPr>
          <w:p w14:paraId="60CB41B0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Baseline before randomization and 3 follow-up calls (1, 4, and 12 weeks), scheduled telephone contacts, with additional triggered telephone calls based on alerts.</w:t>
            </w:r>
          </w:p>
        </w:tc>
      </w:tr>
      <w:tr w:rsidR="00E3286C" w:rsidRPr="00E3286C" w14:paraId="38F5DF05" w14:textId="77777777" w:rsidTr="00E3286C">
        <w:trPr>
          <w:trHeight w:val="2170"/>
        </w:trPr>
        <w:tc>
          <w:tcPr>
            <w:tcW w:w="577" w:type="pct"/>
          </w:tcPr>
          <w:p w14:paraId="58D23DB2" w14:textId="5EA42792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Lynch </w:t>
            </w:r>
            <w:r>
              <w:rPr>
                <w:color w:val="000000"/>
                <w:sz w:val="20"/>
                <w:szCs w:val="20"/>
              </w:rPr>
              <w:t>et al [52]</w:t>
            </w:r>
            <w:r w:rsidRPr="00E3286C">
              <w:rPr>
                <w:color w:val="000000"/>
                <w:sz w:val="20"/>
                <w:szCs w:val="20"/>
              </w:rPr>
              <w:t xml:space="preserve"> Australia</w:t>
            </w:r>
            <w:r>
              <w:rPr>
                <w:color w:val="000000"/>
                <w:sz w:val="20"/>
                <w:szCs w:val="20"/>
              </w:rPr>
              <w:t>;</w:t>
            </w:r>
            <w:r w:rsidRPr="00E3286C">
              <w:rPr>
                <w:color w:val="000000"/>
                <w:sz w:val="20"/>
                <w:szCs w:val="20"/>
              </w:rPr>
              <w:t xml:space="preserve"> Vallance </w:t>
            </w:r>
            <w:r>
              <w:rPr>
                <w:color w:val="000000"/>
                <w:sz w:val="20"/>
                <w:szCs w:val="20"/>
              </w:rPr>
              <w:t>et al [53]</w:t>
            </w:r>
            <w:r w:rsidRPr="00E3286C">
              <w:rPr>
                <w:color w:val="000000"/>
                <w:sz w:val="20"/>
                <w:szCs w:val="20"/>
              </w:rPr>
              <w:t xml:space="preserve"> Australia</w:t>
            </w:r>
          </w:p>
        </w:tc>
        <w:tc>
          <w:tcPr>
            <w:tcW w:w="759" w:type="pct"/>
          </w:tcPr>
          <w:p w14:paraId="1495C097" w14:textId="77777777" w:rsidR="00E3286C" w:rsidRPr="00E3286C" w:rsidRDefault="00E3286C" w:rsidP="00E3286C">
            <w:pPr>
              <w:numPr>
                <w:ilvl w:val="0"/>
                <w:numId w:val="25"/>
              </w:numPr>
              <w:ind w:left="417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83</w:t>
            </w:r>
          </w:p>
          <w:p w14:paraId="500A1C0C" w14:textId="77777777" w:rsidR="00E3286C" w:rsidRPr="00E3286C" w:rsidRDefault="00E3286C" w:rsidP="00E3286C">
            <w:pPr>
              <w:numPr>
                <w:ilvl w:val="0"/>
                <w:numId w:val="25"/>
              </w:numPr>
              <w:ind w:left="417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=43</w:t>
            </w:r>
          </w:p>
          <w:p w14:paraId="2EE2E53B" w14:textId="77777777" w:rsidR="00E3286C" w:rsidRPr="00E3286C" w:rsidRDefault="00E3286C" w:rsidP="00E3286C">
            <w:pPr>
              <w:numPr>
                <w:ilvl w:val="0"/>
                <w:numId w:val="25"/>
              </w:numPr>
              <w:ind w:left="417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=40</w:t>
            </w:r>
          </w:p>
        </w:tc>
        <w:tc>
          <w:tcPr>
            <w:tcW w:w="643" w:type="pct"/>
          </w:tcPr>
          <w:p w14:paraId="5180DF5A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Postmenopausal women with stage 1-3 breast cancer after primary treatment</w:t>
            </w:r>
          </w:p>
        </w:tc>
        <w:tc>
          <w:tcPr>
            <w:tcW w:w="835" w:type="pct"/>
          </w:tcPr>
          <w:p w14:paraId="58054E25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ACTIVATE: Activity Monitor coupled with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behavioral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feedback, goal-setting session and 5 telephone-delivered health coaching sessions.</w:t>
            </w:r>
          </w:p>
        </w:tc>
        <w:tc>
          <w:tcPr>
            <w:tcW w:w="662" w:type="pct"/>
          </w:tcPr>
          <w:p w14:paraId="5E93C219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Waitlist</w:t>
            </w:r>
          </w:p>
        </w:tc>
        <w:tc>
          <w:tcPr>
            <w:tcW w:w="760" w:type="pct"/>
          </w:tcPr>
          <w:p w14:paraId="658A1F0F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ACTIVATE Trial team member-patient</w:t>
            </w:r>
          </w:p>
        </w:tc>
        <w:tc>
          <w:tcPr>
            <w:tcW w:w="764" w:type="pct"/>
          </w:tcPr>
          <w:p w14:paraId="7ED66474" w14:textId="77777777" w:rsidR="00E3286C" w:rsidRPr="00E3286C" w:rsidRDefault="00E3286C" w:rsidP="00E3286C">
            <w:pPr>
              <w:numPr>
                <w:ilvl w:val="0"/>
                <w:numId w:val="35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12-week period.</w:t>
            </w:r>
          </w:p>
          <w:p w14:paraId="01D8A676" w14:textId="77777777" w:rsidR="00E3286C" w:rsidRPr="00E3286C" w:rsidRDefault="00E3286C" w:rsidP="00E3286C">
            <w:pPr>
              <w:numPr>
                <w:ilvl w:val="0"/>
                <w:numId w:val="35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Activity assessments at baseline (T1) and at the end of the intervention (T2).</w:t>
            </w:r>
          </w:p>
          <w:p w14:paraId="6F76BB21" w14:textId="718F66F1" w:rsidR="00E3286C" w:rsidRPr="00E3286C" w:rsidRDefault="00E3286C" w:rsidP="00E3286C">
            <w:pPr>
              <w:numPr>
                <w:ilvl w:val="0"/>
                <w:numId w:val="35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3286C">
              <w:rPr>
                <w:color w:val="000000"/>
                <w:sz w:val="20"/>
                <w:szCs w:val="20"/>
              </w:rPr>
              <w:t>HRQoL</w:t>
            </w:r>
            <w:r w:rsidR="00BF3AC3">
              <w:rPr>
                <w:color w:val="000000"/>
                <w:sz w:val="20"/>
                <w:szCs w:val="20"/>
                <w:vertAlign w:val="superscript"/>
              </w:rPr>
              <w:t>m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and fatigue additional follow-up (T-3) at 24 weeks.</w:t>
            </w:r>
          </w:p>
        </w:tc>
      </w:tr>
      <w:tr w:rsidR="00E3286C" w:rsidRPr="00E3286C" w14:paraId="0DFCD801" w14:textId="77777777" w:rsidTr="00E3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8"/>
        </w:trPr>
        <w:tc>
          <w:tcPr>
            <w:tcW w:w="577" w:type="pct"/>
          </w:tcPr>
          <w:p w14:paraId="4B79A14D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lastRenderedPageBreak/>
              <w:t>Mooney et al [59]; United States</w:t>
            </w:r>
          </w:p>
        </w:tc>
        <w:tc>
          <w:tcPr>
            <w:tcW w:w="759" w:type="pct"/>
          </w:tcPr>
          <w:p w14:paraId="142DE2B0" w14:textId="77777777" w:rsidR="00E3286C" w:rsidRPr="00E3286C" w:rsidRDefault="00E3286C" w:rsidP="00E3286C">
            <w:pPr>
              <w:numPr>
                <w:ilvl w:val="0"/>
                <w:numId w:val="26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250</w:t>
            </w:r>
          </w:p>
          <w:p w14:paraId="3F5E3A00" w14:textId="77777777" w:rsidR="00E3286C" w:rsidRPr="00E3286C" w:rsidRDefault="00E3286C" w:rsidP="00E3286C">
            <w:pPr>
              <w:numPr>
                <w:ilvl w:val="0"/>
                <w:numId w:val="26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=129</w:t>
            </w:r>
          </w:p>
          <w:p w14:paraId="1CE3F775" w14:textId="77777777" w:rsidR="00E3286C" w:rsidRPr="00E3286C" w:rsidRDefault="00E3286C" w:rsidP="00E3286C">
            <w:pPr>
              <w:numPr>
                <w:ilvl w:val="0"/>
                <w:numId w:val="26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=121</w:t>
            </w:r>
          </w:p>
        </w:tc>
        <w:tc>
          <w:tcPr>
            <w:tcW w:w="643" w:type="pct"/>
          </w:tcPr>
          <w:p w14:paraId="7098F4BB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Patients with cancer receiving chemotherapy</w:t>
            </w:r>
          </w:p>
        </w:tc>
        <w:tc>
          <w:tcPr>
            <w:tcW w:w="835" w:type="pct"/>
          </w:tcPr>
          <w:p w14:paraId="36F190BC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Automated information technology–based telephone symptom monitoring system, plus email alerts report on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preset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thresholds</w:t>
            </w:r>
          </w:p>
        </w:tc>
        <w:tc>
          <w:tcPr>
            <w:tcW w:w="662" w:type="pct"/>
          </w:tcPr>
          <w:p w14:paraId="6C4A5E3A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Automated information technology–based telephone symptom monitoring system only</w:t>
            </w:r>
          </w:p>
        </w:tc>
        <w:tc>
          <w:tcPr>
            <w:tcW w:w="760" w:type="pct"/>
          </w:tcPr>
          <w:p w14:paraId="7C0DC06B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Symptoms exceeding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preset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thresholds for moderate-to-severe intensity generated email alert reports to both the patient’s oncologist and oncology nurse.</w:t>
            </w:r>
          </w:p>
        </w:tc>
        <w:tc>
          <w:tcPr>
            <w:tcW w:w="764" w:type="pct"/>
          </w:tcPr>
          <w:p w14:paraId="369BB1B2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Patients were screened after their first cycle of chemotherapy. Commenced 24 h after chemotherapy, beginning with cycle 2, and continuing through cycle 3. An average of 45 observed days per participant.</w:t>
            </w:r>
          </w:p>
        </w:tc>
      </w:tr>
      <w:tr w:rsidR="00E3286C" w:rsidRPr="00E3286C" w14:paraId="3F0D1E9A" w14:textId="77777777" w:rsidTr="00E3286C">
        <w:trPr>
          <w:trHeight w:val="5578"/>
        </w:trPr>
        <w:tc>
          <w:tcPr>
            <w:tcW w:w="577" w:type="pct"/>
          </w:tcPr>
          <w:p w14:paraId="37F745C7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Ruland et al [45]</w:t>
            </w:r>
          </w:p>
          <w:p w14:paraId="243CAB9A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759" w:type="pct"/>
          </w:tcPr>
          <w:p w14:paraId="468FF149" w14:textId="77777777" w:rsidR="00E3286C" w:rsidRPr="00E3286C" w:rsidRDefault="00E3286C" w:rsidP="00E3286C">
            <w:pPr>
              <w:numPr>
                <w:ilvl w:val="0"/>
                <w:numId w:val="27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325</w:t>
            </w:r>
          </w:p>
          <w:p w14:paraId="1B285C28" w14:textId="77777777" w:rsidR="00E3286C" w:rsidRPr="00E3286C" w:rsidRDefault="00E3286C" w:rsidP="00E3286C">
            <w:pPr>
              <w:numPr>
                <w:ilvl w:val="0"/>
                <w:numId w:val="27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=162</w:t>
            </w:r>
          </w:p>
          <w:p w14:paraId="76642DD0" w14:textId="77777777" w:rsidR="00E3286C" w:rsidRPr="00E3286C" w:rsidRDefault="00E3286C" w:rsidP="00E3286C">
            <w:pPr>
              <w:numPr>
                <w:ilvl w:val="0"/>
                <w:numId w:val="27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=163</w:t>
            </w:r>
          </w:p>
        </w:tc>
        <w:tc>
          <w:tcPr>
            <w:tcW w:w="643" w:type="pct"/>
          </w:tcPr>
          <w:p w14:paraId="7C3E891B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Breast and prostate cancer patients</w:t>
            </w:r>
          </w:p>
        </w:tc>
        <w:tc>
          <w:tcPr>
            <w:tcW w:w="835" w:type="pct"/>
          </w:tcPr>
          <w:p w14:paraId="061EDD74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3286C">
              <w:rPr>
                <w:color w:val="000000"/>
                <w:sz w:val="20"/>
                <w:szCs w:val="20"/>
              </w:rPr>
              <w:t>WebChoice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(internet-based, symptom monitoring, tailored information and self-management support, e-communication with clinicians, and peer forum)</w:t>
            </w:r>
          </w:p>
        </w:tc>
        <w:tc>
          <w:tcPr>
            <w:tcW w:w="662" w:type="pct"/>
          </w:tcPr>
          <w:p w14:paraId="69225C5E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Links to cancer-related websites</w:t>
            </w:r>
          </w:p>
        </w:tc>
        <w:tc>
          <w:tcPr>
            <w:tcW w:w="760" w:type="pct"/>
          </w:tcPr>
          <w:p w14:paraId="663E68F3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urse-patient, plus Patient-patient (Platform to share their experiences with other patients and obtain professional oncology nursing support).</w:t>
            </w:r>
          </w:p>
        </w:tc>
        <w:tc>
          <w:tcPr>
            <w:tcW w:w="764" w:type="pct"/>
          </w:tcPr>
          <w:p w14:paraId="034D1436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1-year follow-up. Symptom distress was measured 5 times: At baseline before randomization and at 3, 6, 9, and 12 months.</w:t>
            </w:r>
          </w:p>
        </w:tc>
      </w:tr>
      <w:tr w:rsidR="00E3286C" w:rsidRPr="00E3286C" w14:paraId="61B98F54" w14:textId="77777777" w:rsidTr="00E3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6"/>
        </w:trPr>
        <w:tc>
          <w:tcPr>
            <w:tcW w:w="577" w:type="pct"/>
          </w:tcPr>
          <w:p w14:paraId="755BE29F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3286C">
              <w:rPr>
                <w:color w:val="000000"/>
                <w:sz w:val="20"/>
                <w:szCs w:val="20"/>
              </w:rPr>
              <w:lastRenderedPageBreak/>
              <w:t>Sikorskii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et al [60]; United States</w:t>
            </w:r>
          </w:p>
        </w:tc>
        <w:tc>
          <w:tcPr>
            <w:tcW w:w="759" w:type="pct"/>
          </w:tcPr>
          <w:p w14:paraId="6111D516" w14:textId="77777777" w:rsidR="00E3286C" w:rsidRPr="00E3286C" w:rsidRDefault="00E3286C" w:rsidP="00E3286C">
            <w:pPr>
              <w:numPr>
                <w:ilvl w:val="0"/>
                <w:numId w:val="28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437</w:t>
            </w:r>
          </w:p>
          <w:p w14:paraId="0428996B" w14:textId="77777777" w:rsidR="00E3286C" w:rsidRPr="00E3286C" w:rsidRDefault="00E3286C" w:rsidP="00E3286C">
            <w:pPr>
              <w:numPr>
                <w:ilvl w:val="0"/>
                <w:numId w:val="28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1=219</w:t>
            </w:r>
          </w:p>
          <w:p w14:paraId="24924AFB" w14:textId="05B5B418" w:rsidR="00E3286C" w:rsidRPr="00E3286C" w:rsidRDefault="00E3286C" w:rsidP="00E3286C">
            <w:pPr>
              <w:numPr>
                <w:ilvl w:val="0"/>
                <w:numId w:val="28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2=218</w:t>
            </w:r>
          </w:p>
        </w:tc>
        <w:tc>
          <w:tcPr>
            <w:tcW w:w="643" w:type="pct"/>
          </w:tcPr>
          <w:p w14:paraId="1B534000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Men and women with cancer</w:t>
            </w:r>
          </w:p>
        </w:tc>
        <w:tc>
          <w:tcPr>
            <w:tcW w:w="835" w:type="pct"/>
          </w:tcPr>
          <w:p w14:paraId="63CAF80B" w14:textId="256D2BC1" w:rsidR="00E3286C" w:rsidRPr="00E3286C" w:rsidRDefault="00E3286C" w:rsidP="00E3286C">
            <w:pPr>
              <w:numPr>
                <w:ilvl w:val="0"/>
                <w:numId w:val="29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Intervention 1: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ATSM</w:t>
            </w:r>
            <w:r w:rsidR="00556B4B">
              <w:rPr>
                <w:color w:val="000000"/>
                <w:sz w:val="20"/>
                <w:szCs w:val="20"/>
                <w:vertAlign w:val="superscript"/>
              </w:rPr>
              <w:t>n</w:t>
            </w:r>
            <w:proofErr w:type="spellEnd"/>
          </w:p>
          <w:p w14:paraId="7C9AB91A" w14:textId="68345CDC" w:rsidR="00E3286C" w:rsidRPr="00E3286C" w:rsidRDefault="00E3286C" w:rsidP="00E3286C">
            <w:pPr>
              <w:numPr>
                <w:ilvl w:val="0"/>
                <w:numId w:val="29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E3286C">
              <w:rPr>
                <w:color w:val="000000"/>
                <w:sz w:val="20"/>
                <w:szCs w:val="20"/>
              </w:rPr>
              <w:t xml:space="preserve">ntervention 2: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NASM</w:t>
            </w:r>
            <w:r w:rsidR="00BF3AC3">
              <w:rPr>
                <w:color w:val="000000"/>
                <w:sz w:val="20"/>
                <w:szCs w:val="20"/>
                <w:vertAlign w:val="superscript"/>
              </w:rPr>
              <w:t>o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delivered by telephone by cancer nurses</w:t>
            </w:r>
          </w:p>
        </w:tc>
        <w:tc>
          <w:tcPr>
            <w:tcW w:w="662" w:type="pct"/>
          </w:tcPr>
          <w:p w14:paraId="56BC04FE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Patients scoring &lt;2 on symptoms were called twice weekly for 6 weeks</w:t>
            </w:r>
          </w:p>
        </w:tc>
        <w:tc>
          <w:tcPr>
            <w:tcW w:w="760" w:type="pct"/>
          </w:tcPr>
          <w:p w14:paraId="06186981" w14:textId="01D934FB" w:rsidR="00E3286C" w:rsidRPr="00E3286C" w:rsidRDefault="00E3286C" w:rsidP="00E3286C">
            <w:pPr>
              <w:numPr>
                <w:ilvl w:val="0"/>
                <w:numId w:val="30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grp 1: Automated</w:t>
            </w:r>
          </w:p>
          <w:p w14:paraId="71943C8C" w14:textId="77777777" w:rsidR="00E3286C" w:rsidRPr="00E3286C" w:rsidRDefault="00E3286C" w:rsidP="00E3286C">
            <w:pPr>
              <w:numPr>
                <w:ilvl w:val="0"/>
                <w:numId w:val="30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 grp 2: Nurse</w:t>
            </w:r>
          </w:p>
        </w:tc>
        <w:tc>
          <w:tcPr>
            <w:tcW w:w="764" w:type="pct"/>
          </w:tcPr>
          <w:p w14:paraId="5EE3BA06" w14:textId="3BDB4448" w:rsidR="00E3286C" w:rsidRPr="00E3286C" w:rsidRDefault="00E3286C" w:rsidP="00E3286C">
            <w:pPr>
              <w:numPr>
                <w:ilvl w:val="0"/>
                <w:numId w:val="30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6 contacts, 8-week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ATSM</w:t>
            </w:r>
            <w:r w:rsidR="00556B4B">
              <w:rPr>
                <w:color w:val="000000"/>
                <w:sz w:val="20"/>
                <w:szCs w:val="20"/>
                <w:vertAlign w:val="superscript"/>
              </w:rPr>
              <w:t>n</w:t>
            </w:r>
            <w:proofErr w:type="spellEnd"/>
            <w:r w:rsidRPr="008252D7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E3286C">
              <w:rPr>
                <w:color w:val="000000"/>
                <w:sz w:val="20"/>
                <w:szCs w:val="20"/>
              </w:rPr>
              <w:t>intervention delivered via an automated system.</w:t>
            </w:r>
          </w:p>
          <w:p w14:paraId="6164590F" w14:textId="77777777" w:rsidR="00E3286C" w:rsidRPr="00E3286C" w:rsidRDefault="00E3286C" w:rsidP="00E3286C">
            <w:pPr>
              <w:numPr>
                <w:ilvl w:val="0"/>
                <w:numId w:val="30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Patients were screened for symptom severity, randomized, then at 10 weeks, outcome data were obtained through second interview.</w:t>
            </w:r>
          </w:p>
        </w:tc>
      </w:tr>
      <w:tr w:rsidR="00E3286C" w:rsidRPr="00E3286C" w14:paraId="7DF7A5B2" w14:textId="77777777" w:rsidTr="00E3286C">
        <w:trPr>
          <w:trHeight w:val="2618"/>
        </w:trPr>
        <w:tc>
          <w:tcPr>
            <w:tcW w:w="577" w:type="pct"/>
          </w:tcPr>
          <w:p w14:paraId="26BC8586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Steel et al [57]; United States</w:t>
            </w:r>
          </w:p>
        </w:tc>
        <w:tc>
          <w:tcPr>
            <w:tcW w:w="759" w:type="pct"/>
          </w:tcPr>
          <w:p w14:paraId="295B30C2" w14:textId="77777777" w:rsidR="00E3286C" w:rsidRPr="00E3286C" w:rsidRDefault="00E3286C" w:rsidP="00E3286C">
            <w:pPr>
              <w:numPr>
                <w:ilvl w:val="0"/>
                <w:numId w:val="31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261</w:t>
            </w:r>
          </w:p>
          <w:p w14:paraId="2A6A5C78" w14:textId="77777777" w:rsidR="00E3286C" w:rsidRPr="00E3286C" w:rsidRDefault="00E3286C" w:rsidP="00E3286C">
            <w:pPr>
              <w:numPr>
                <w:ilvl w:val="0"/>
                <w:numId w:val="31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=144</w:t>
            </w:r>
          </w:p>
          <w:p w14:paraId="4D6A20D7" w14:textId="77777777" w:rsidR="00E3286C" w:rsidRPr="00E3286C" w:rsidRDefault="00E3286C" w:rsidP="00E3286C">
            <w:pPr>
              <w:numPr>
                <w:ilvl w:val="0"/>
                <w:numId w:val="31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=117</w:t>
            </w:r>
          </w:p>
        </w:tc>
        <w:tc>
          <w:tcPr>
            <w:tcW w:w="643" w:type="pct"/>
          </w:tcPr>
          <w:p w14:paraId="7B7AA940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Men and women with advanced cancer and family caregivers</w:t>
            </w:r>
          </w:p>
        </w:tc>
        <w:tc>
          <w:tcPr>
            <w:tcW w:w="835" w:type="pct"/>
          </w:tcPr>
          <w:p w14:paraId="2BBBF197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Web-based, stepped collaborative care intervention</w:t>
            </w:r>
          </w:p>
        </w:tc>
        <w:tc>
          <w:tcPr>
            <w:tcW w:w="662" w:type="pct"/>
          </w:tcPr>
          <w:p w14:paraId="642FF2B6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Enhanced usual care</w:t>
            </w:r>
          </w:p>
        </w:tc>
        <w:tc>
          <w:tcPr>
            <w:tcW w:w="760" w:type="pct"/>
          </w:tcPr>
          <w:p w14:paraId="1E7F2D8D" w14:textId="65D74842" w:rsidR="00E3286C" w:rsidRPr="00E3286C" w:rsidRDefault="00E3286C" w:rsidP="00E3286C">
            <w:pPr>
              <w:numPr>
                <w:ilvl w:val="0"/>
                <w:numId w:val="34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Care coordinator (trained in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CBT</w:t>
            </w:r>
            <w:r>
              <w:rPr>
                <w:color w:val="000000"/>
                <w:sz w:val="20"/>
                <w:szCs w:val="20"/>
                <w:vertAlign w:val="superscript"/>
              </w:rPr>
              <w:t>p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>)-patient</w:t>
            </w:r>
          </w:p>
          <w:p w14:paraId="10033040" w14:textId="77777777" w:rsidR="00E3286C" w:rsidRPr="00E3286C" w:rsidRDefault="00E3286C" w:rsidP="00E3286C">
            <w:pPr>
              <w:numPr>
                <w:ilvl w:val="0"/>
                <w:numId w:val="34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Phone calls and face-to-face clinic Consult care coordinator provides information to patient’s medical team. Family also enrolled in study.</w:t>
            </w:r>
          </w:p>
        </w:tc>
        <w:tc>
          <w:tcPr>
            <w:tcW w:w="764" w:type="pct"/>
          </w:tcPr>
          <w:p w14:paraId="655EB94D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Six-month intervention Telephone contact with the care coordinator approximately every 2 weeks and face-to-face contact approximately every 2 months. Interviews and blood draws were performed 7 weeks after the cancer-related treatment to avoid capturing treatment-related side effects.</w:t>
            </w:r>
          </w:p>
        </w:tc>
      </w:tr>
      <w:tr w:rsidR="00E3286C" w:rsidRPr="00E3286C" w14:paraId="7FF800CC" w14:textId="77777777" w:rsidTr="00E32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6"/>
        </w:trPr>
        <w:tc>
          <w:tcPr>
            <w:tcW w:w="577" w:type="pct"/>
          </w:tcPr>
          <w:p w14:paraId="209C9EFE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lastRenderedPageBreak/>
              <w:t>Wheelock et al [48]; United States</w:t>
            </w:r>
          </w:p>
        </w:tc>
        <w:tc>
          <w:tcPr>
            <w:tcW w:w="759" w:type="pct"/>
          </w:tcPr>
          <w:p w14:paraId="338C3D88" w14:textId="77777777" w:rsidR="00E3286C" w:rsidRPr="00E3286C" w:rsidRDefault="00E3286C" w:rsidP="00E3286C">
            <w:pPr>
              <w:numPr>
                <w:ilvl w:val="0"/>
                <w:numId w:val="32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102</w:t>
            </w:r>
          </w:p>
          <w:p w14:paraId="26215A48" w14:textId="77777777" w:rsidR="00E3286C" w:rsidRPr="00E3286C" w:rsidRDefault="00E3286C" w:rsidP="00E3286C">
            <w:pPr>
              <w:numPr>
                <w:ilvl w:val="0"/>
                <w:numId w:val="32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=59</w:t>
            </w:r>
          </w:p>
          <w:p w14:paraId="689147C2" w14:textId="77777777" w:rsidR="00E3286C" w:rsidRPr="00E3286C" w:rsidRDefault="00E3286C" w:rsidP="00E3286C">
            <w:pPr>
              <w:numPr>
                <w:ilvl w:val="0"/>
                <w:numId w:val="32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 =41</w:t>
            </w:r>
          </w:p>
        </w:tc>
        <w:tc>
          <w:tcPr>
            <w:tcW w:w="643" w:type="pct"/>
          </w:tcPr>
          <w:p w14:paraId="287AC1E2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Women with breast cancer</w:t>
            </w:r>
          </w:p>
        </w:tc>
        <w:tc>
          <w:tcPr>
            <w:tcW w:w="835" w:type="pct"/>
          </w:tcPr>
          <w:p w14:paraId="086CBDDE" w14:textId="0EFBFE78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3286C">
              <w:rPr>
                <w:color w:val="000000"/>
                <w:sz w:val="20"/>
                <w:szCs w:val="20"/>
              </w:rPr>
              <w:t>SIS.NET</w:t>
            </w:r>
            <w:r>
              <w:rPr>
                <w:color w:val="000000"/>
                <w:sz w:val="20"/>
                <w:szCs w:val="20"/>
                <w:vertAlign w:val="superscript"/>
              </w:rPr>
              <w:t>q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>(System for Individualized Survivorship Care) remote nurse monitoring, included free text fields for patient questions and generated automated referrals with predefined thresholds</w:t>
            </w:r>
          </w:p>
        </w:tc>
        <w:tc>
          <w:tcPr>
            <w:tcW w:w="662" w:type="pct"/>
          </w:tcPr>
          <w:p w14:paraId="4EBC9B0E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Usual care</w:t>
            </w:r>
          </w:p>
        </w:tc>
        <w:tc>
          <w:tcPr>
            <w:tcW w:w="760" w:type="pct"/>
          </w:tcPr>
          <w:p w14:paraId="349544C6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urse-patient (Nurse monitored web-based questionnaires and provided telephone follow-up)</w:t>
            </w:r>
          </w:p>
        </w:tc>
        <w:tc>
          <w:tcPr>
            <w:tcW w:w="764" w:type="pct"/>
          </w:tcPr>
          <w:p w14:paraId="5D7C2DDB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18-month intervention. Baseline symptoms documented at the time of study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enrollment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before randomization. 3 clinic visits. Web-based health questionnaires at 3-month intervals between clinic visits.</w:t>
            </w:r>
          </w:p>
        </w:tc>
      </w:tr>
      <w:tr w:rsidR="00E3286C" w:rsidRPr="00E3286C" w14:paraId="777901E3" w14:textId="77777777" w:rsidTr="00E3286C">
        <w:trPr>
          <w:trHeight w:val="2631"/>
        </w:trPr>
        <w:tc>
          <w:tcPr>
            <w:tcW w:w="577" w:type="pct"/>
          </w:tcPr>
          <w:p w14:paraId="684394EF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E3286C">
              <w:rPr>
                <w:color w:val="000000"/>
                <w:sz w:val="20"/>
                <w:szCs w:val="20"/>
              </w:rPr>
              <w:t>Zernicke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et al [42]; Canada</w:t>
            </w:r>
          </w:p>
        </w:tc>
        <w:tc>
          <w:tcPr>
            <w:tcW w:w="759" w:type="pct"/>
          </w:tcPr>
          <w:p w14:paraId="03B5745D" w14:textId="77777777" w:rsidR="00E3286C" w:rsidRPr="00E3286C" w:rsidRDefault="00E3286C" w:rsidP="00E3286C">
            <w:pPr>
              <w:numPr>
                <w:ilvl w:val="0"/>
                <w:numId w:val="33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n=62</w:t>
            </w:r>
          </w:p>
          <w:p w14:paraId="633DB799" w14:textId="77777777" w:rsidR="00E3286C" w:rsidRPr="00E3286C" w:rsidRDefault="00E3286C" w:rsidP="00E3286C">
            <w:pPr>
              <w:numPr>
                <w:ilvl w:val="0"/>
                <w:numId w:val="33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Intervention=30</w:t>
            </w:r>
          </w:p>
          <w:p w14:paraId="51B9620A" w14:textId="77777777" w:rsidR="00E3286C" w:rsidRPr="00E3286C" w:rsidRDefault="00E3286C" w:rsidP="00E3286C">
            <w:pPr>
              <w:numPr>
                <w:ilvl w:val="0"/>
                <w:numId w:val="33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Control=32</w:t>
            </w:r>
          </w:p>
        </w:tc>
        <w:tc>
          <w:tcPr>
            <w:tcW w:w="643" w:type="pct"/>
          </w:tcPr>
          <w:p w14:paraId="4FF30454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Men and women with cancer</w:t>
            </w:r>
          </w:p>
        </w:tc>
        <w:tc>
          <w:tcPr>
            <w:tcW w:w="835" w:type="pct"/>
          </w:tcPr>
          <w:p w14:paraId="38F9FD88" w14:textId="745E0A0C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 xml:space="preserve">Synchronous web-based 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MBCR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662" w:type="pct"/>
          </w:tcPr>
          <w:p w14:paraId="69801D46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Waitlist</w:t>
            </w:r>
          </w:p>
        </w:tc>
        <w:tc>
          <w:tcPr>
            <w:tcW w:w="760" w:type="pct"/>
          </w:tcPr>
          <w:p w14:paraId="72F00295" w14:textId="77777777" w:rsidR="00E3286C" w:rsidRPr="00E3286C" w:rsidRDefault="00E3286C" w:rsidP="00E3286C">
            <w:pPr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Teacher-patient, participants were able to see, hear, and interact in real time with other group members and the instructor during the web-based synchronous intervention.</w:t>
            </w:r>
          </w:p>
        </w:tc>
        <w:tc>
          <w:tcPr>
            <w:tcW w:w="764" w:type="pct"/>
          </w:tcPr>
          <w:p w14:paraId="7CA00D81" w14:textId="77777777" w:rsidR="00E3286C" w:rsidRPr="00E3286C" w:rsidRDefault="00E3286C" w:rsidP="00E3286C">
            <w:pPr>
              <w:numPr>
                <w:ilvl w:val="0"/>
                <w:numId w:val="39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Weekly 2-hour sessions for 8 weeks as well as opportunity for extended practice. Web-based 6-hour retreat between weeks 6 and 7 of the course.</w:t>
            </w:r>
          </w:p>
          <w:p w14:paraId="233305FA" w14:textId="56B46100" w:rsidR="00E3286C" w:rsidRPr="00E3286C" w:rsidRDefault="00E3286C" w:rsidP="00E3286C">
            <w:pPr>
              <w:numPr>
                <w:ilvl w:val="0"/>
                <w:numId w:val="39"/>
              </w:numPr>
              <w:ind w:left="360"/>
              <w:jc w:val="center"/>
              <w:rPr>
                <w:color w:val="000000"/>
                <w:sz w:val="20"/>
                <w:szCs w:val="20"/>
              </w:rPr>
            </w:pPr>
            <w:r w:rsidRPr="00E3286C">
              <w:rPr>
                <w:color w:val="000000"/>
                <w:sz w:val="20"/>
                <w:szCs w:val="20"/>
              </w:rPr>
              <w:t>3 years after primary cancer treatment for inclusion. All completed pre-(T1), post-(T2) wait intervention assessment; and (T-3) post-</w:t>
            </w:r>
            <w:proofErr w:type="spellStart"/>
            <w:r w:rsidRPr="00E3286C">
              <w:rPr>
                <w:color w:val="000000"/>
                <w:sz w:val="20"/>
                <w:szCs w:val="20"/>
              </w:rPr>
              <w:t>MBCR</w:t>
            </w:r>
            <w:r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E3286C">
              <w:rPr>
                <w:color w:val="000000"/>
                <w:sz w:val="20"/>
                <w:szCs w:val="20"/>
              </w:rPr>
              <w:t xml:space="preserve"> assessment.</w:t>
            </w:r>
          </w:p>
        </w:tc>
      </w:tr>
    </w:tbl>
    <w:p w14:paraId="3BF68576" w14:textId="77777777" w:rsidR="00E3286C" w:rsidRPr="00F10E51" w:rsidRDefault="00E3286C" w:rsidP="00E3286C">
      <w:pPr>
        <w:spacing w:line="360" w:lineRule="auto"/>
        <w:rPr>
          <w:vertAlign w:val="superscript"/>
        </w:rPr>
      </w:pPr>
      <w:proofErr w:type="spellStart"/>
      <w:r w:rsidRPr="00F10E51">
        <w:rPr>
          <w:vertAlign w:val="superscript"/>
        </w:rPr>
        <w:t>a</w:t>
      </w:r>
      <w:r w:rsidRPr="00F10E51">
        <w:t>IVR</w:t>
      </w:r>
      <w:proofErr w:type="spellEnd"/>
      <w:r w:rsidRPr="00F10E51">
        <w:t>: interactive voice response.</w:t>
      </w:r>
    </w:p>
    <w:p w14:paraId="4B689ADC" w14:textId="72FEDCF3" w:rsidR="00E3286C" w:rsidRPr="00F10E51" w:rsidRDefault="00E3286C" w:rsidP="00E3286C">
      <w:pPr>
        <w:spacing w:line="360" w:lineRule="auto"/>
        <w:jc w:val="both"/>
        <w:rPr>
          <w:vertAlign w:val="superscript"/>
        </w:rPr>
      </w:pPr>
      <w:proofErr w:type="spellStart"/>
      <w:r>
        <w:rPr>
          <w:sz w:val="20"/>
          <w:vertAlign w:val="superscript"/>
        </w:rPr>
        <w:t>b</w:t>
      </w:r>
      <w:r w:rsidRPr="00F10E51">
        <w:t>IPPC</w:t>
      </w:r>
      <w:proofErr w:type="spellEnd"/>
      <w:r w:rsidRPr="00F10E51">
        <w:t>:</w:t>
      </w:r>
      <w:r w:rsidRPr="009567F5">
        <w:t xml:space="preserve"> internet</w:t>
      </w:r>
      <w:r w:rsidRPr="00F10E51">
        <w:t xml:space="preserve">-based </w:t>
      </w:r>
      <w:r w:rsidRPr="009567F5">
        <w:t>patient</w:t>
      </w:r>
      <w:r w:rsidRPr="00F10E51">
        <w:t>-provider communication.</w:t>
      </w:r>
    </w:p>
    <w:p w14:paraId="0709C244" w14:textId="366F50DC" w:rsidR="00E3286C" w:rsidRPr="00F10E51" w:rsidRDefault="00E3286C" w:rsidP="00E3286C">
      <w:pPr>
        <w:spacing w:line="360" w:lineRule="auto"/>
        <w:jc w:val="both"/>
        <w:rPr>
          <w:sz w:val="20"/>
          <w:vertAlign w:val="superscript"/>
        </w:rPr>
      </w:pPr>
      <w:proofErr w:type="spellStart"/>
      <w:r>
        <w:rPr>
          <w:sz w:val="20"/>
          <w:vertAlign w:val="superscript"/>
        </w:rPr>
        <w:t>c</w:t>
      </w:r>
      <w:r w:rsidRPr="00F10E51">
        <w:t>AAF</w:t>
      </w:r>
      <w:proofErr w:type="spellEnd"/>
      <w:r w:rsidRPr="00F10E51">
        <w:t>:</w:t>
      </w:r>
      <w:r w:rsidRPr="00E3286C">
        <w:t xml:space="preserve"> Ambulant Activity Feedback</w:t>
      </w:r>
    </w:p>
    <w:p w14:paraId="1C6E641A" w14:textId="677DE80E" w:rsidR="00E3286C" w:rsidRPr="00F10E51" w:rsidRDefault="00E3286C" w:rsidP="00E3286C">
      <w:pPr>
        <w:spacing w:line="360" w:lineRule="auto"/>
        <w:jc w:val="both"/>
        <w:rPr>
          <w:vertAlign w:val="superscript"/>
        </w:rPr>
      </w:pPr>
      <w:proofErr w:type="spellStart"/>
      <w:r>
        <w:rPr>
          <w:vertAlign w:val="superscript"/>
        </w:rPr>
        <w:t>d</w:t>
      </w:r>
      <w:r w:rsidRPr="00F10E51">
        <w:t>eMBCT</w:t>
      </w:r>
      <w:proofErr w:type="spellEnd"/>
      <w:r w:rsidRPr="00F10E51">
        <w:t>:</w:t>
      </w:r>
      <w:r>
        <w:t xml:space="preserve"> </w:t>
      </w:r>
      <w:r w:rsidRPr="002E2FF5">
        <w:t>Web-based mindfulness-based cognitive therapy</w:t>
      </w:r>
      <w:r>
        <w:t>.</w:t>
      </w:r>
    </w:p>
    <w:p w14:paraId="5202F22A" w14:textId="643C3CA5" w:rsidR="00E3286C" w:rsidRPr="00E3286C" w:rsidRDefault="00E3286C" w:rsidP="00E3286C">
      <w:pPr>
        <w:spacing w:line="360" w:lineRule="auto"/>
      </w:pPr>
      <w:proofErr w:type="spellStart"/>
      <w:r>
        <w:rPr>
          <w:vertAlign w:val="superscript"/>
        </w:rPr>
        <w:lastRenderedPageBreak/>
        <w:t>e</w:t>
      </w:r>
      <w:r w:rsidRPr="00F10E51">
        <w:t>CIS</w:t>
      </w:r>
      <w:proofErr w:type="spellEnd"/>
      <w:r w:rsidRPr="00F10E51">
        <w:t>-FS:</w:t>
      </w:r>
      <w:r>
        <w:t xml:space="preserve"> </w:t>
      </w:r>
      <w:r w:rsidRPr="002E2FF5">
        <w:t>Checklist Individual Strength - Fatigue Severity</w:t>
      </w:r>
      <w:r>
        <w:t>.</w:t>
      </w:r>
    </w:p>
    <w:p w14:paraId="5611225A" w14:textId="75EF84CB" w:rsidR="00E3286C" w:rsidRPr="00F10E51" w:rsidRDefault="00E3286C" w:rsidP="00E3286C">
      <w:pPr>
        <w:spacing w:line="360" w:lineRule="auto"/>
        <w:jc w:val="both"/>
        <w:rPr>
          <w:vertAlign w:val="superscript"/>
        </w:rPr>
      </w:pPr>
      <w:proofErr w:type="spellStart"/>
      <w:r>
        <w:rPr>
          <w:vertAlign w:val="superscript"/>
        </w:rPr>
        <w:t>f</w:t>
      </w:r>
      <w:r w:rsidRPr="00F10E51">
        <w:t>MDASI</w:t>
      </w:r>
      <w:proofErr w:type="spellEnd"/>
      <w:r w:rsidRPr="00F10E51">
        <w:t>:</w:t>
      </w:r>
      <w:r>
        <w:t xml:space="preserve"> </w:t>
      </w:r>
      <w:r w:rsidRPr="00E3286C">
        <w:t>The MD Anderson Symptom Inventory</w:t>
      </w:r>
      <w:r>
        <w:t>.</w:t>
      </w:r>
    </w:p>
    <w:p w14:paraId="6A5FC284" w14:textId="00C64D72" w:rsidR="00E3286C" w:rsidRPr="00F10E51" w:rsidRDefault="00E3286C" w:rsidP="00E3286C">
      <w:pPr>
        <w:spacing w:line="360" w:lineRule="auto"/>
        <w:jc w:val="both"/>
        <w:rPr>
          <w:vertAlign w:val="superscript"/>
        </w:rPr>
      </w:pPr>
      <w:proofErr w:type="spellStart"/>
      <w:r>
        <w:rPr>
          <w:vertAlign w:val="superscript"/>
        </w:rPr>
        <w:t>g</w:t>
      </w:r>
      <w:r w:rsidRPr="00F10E51">
        <w:t>CEIBISMS</w:t>
      </w:r>
      <w:proofErr w:type="spellEnd"/>
      <w:r w:rsidRPr="00F10E51">
        <w:t xml:space="preserve">: combined exercise intervention </w:t>
      </w:r>
      <w:r w:rsidRPr="009567F5">
        <w:t>based on</w:t>
      </w:r>
      <w:r w:rsidRPr="00F10E51">
        <w:t xml:space="preserve"> </w:t>
      </w:r>
      <w:r w:rsidRPr="009567F5">
        <w:t>internet</w:t>
      </w:r>
      <w:r w:rsidRPr="00F10E51">
        <w:t xml:space="preserve"> and social media software.</w:t>
      </w:r>
    </w:p>
    <w:p w14:paraId="76B62A66" w14:textId="5295BEE4" w:rsidR="00E3286C" w:rsidRPr="00F10E51" w:rsidRDefault="00E3286C" w:rsidP="00E3286C">
      <w:pPr>
        <w:spacing w:line="360" w:lineRule="auto"/>
        <w:jc w:val="both"/>
        <w:rPr>
          <w:vertAlign w:val="superscript"/>
        </w:rPr>
      </w:pPr>
      <w:proofErr w:type="spellStart"/>
      <w:r>
        <w:rPr>
          <w:vertAlign w:val="superscript"/>
        </w:rPr>
        <w:t>h</w:t>
      </w:r>
      <w:r w:rsidRPr="00F10E51">
        <w:t>QoL</w:t>
      </w:r>
      <w:proofErr w:type="spellEnd"/>
      <w:r w:rsidRPr="00F10E51">
        <w:t>: quality of life.</w:t>
      </w:r>
    </w:p>
    <w:p w14:paraId="45859333" w14:textId="55C91EAC" w:rsidR="00E3286C" w:rsidRPr="00F10E51" w:rsidRDefault="00E3286C" w:rsidP="00E3286C">
      <w:pPr>
        <w:spacing w:line="360" w:lineRule="auto"/>
        <w:jc w:val="both"/>
      </w:pPr>
      <w:proofErr w:type="spellStart"/>
      <w:r>
        <w:rPr>
          <w:vertAlign w:val="superscript"/>
        </w:rPr>
        <w:t>i</w:t>
      </w:r>
      <w:r w:rsidRPr="00F10E51">
        <w:t>CUIDATE</w:t>
      </w:r>
      <w:proofErr w:type="spellEnd"/>
      <w:r w:rsidRPr="00F10E51">
        <w:t>:</w:t>
      </w:r>
      <w:r w:rsidR="008442CC">
        <w:t xml:space="preserve"> </w:t>
      </w:r>
      <w:r w:rsidR="008442CC" w:rsidRPr="008442CC">
        <w:t>e-</w:t>
      </w:r>
      <w:proofErr w:type="spellStart"/>
      <w:r w:rsidR="008442CC" w:rsidRPr="008442CC">
        <w:t>CUIDATE</w:t>
      </w:r>
      <w:proofErr w:type="spellEnd"/>
      <w:r w:rsidR="008442CC" w:rsidRPr="008442CC">
        <w:t xml:space="preserve"> telehealth system</w:t>
      </w:r>
      <w:r w:rsidR="008442CC">
        <w:t>.</w:t>
      </w:r>
    </w:p>
    <w:p w14:paraId="306CE704" w14:textId="1FAA9CBB" w:rsidR="00E3286C" w:rsidRPr="00F10E51" w:rsidRDefault="00E3286C" w:rsidP="00E3286C">
      <w:pPr>
        <w:spacing w:line="360" w:lineRule="auto"/>
        <w:jc w:val="both"/>
      </w:pPr>
      <w:proofErr w:type="spellStart"/>
      <w:r>
        <w:rPr>
          <w:vertAlign w:val="superscript"/>
        </w:rPr>
        <w:t>j</w:t>
      </w:r>
      <w:r w:rsidRPr="00F10E51">
        <w:t>CHESS</w:t>
      </w:r>
      <w:proofErr w:type="spellEnd"/>
      <w:r w:rsidRPr="00F10E51">
        <w:t>:</w:t>
      </w:r>
      <w:r>
        <w:t xml:space="preserve"> </w:t>
      </w:r>
      <w:r w:rsidRPr="002E2FF5">
        <w:t>Comprehensive Health Enhancement Support System</w:t>
      </w:r>
      <w:r>
        <w:t>.</w:t>
      </w:r>
    </w:p>
    <w:p w14:paraId="5CE755F9" w14:textId="57B968DE" w:rsidR="00E3286C" w:rsidRPr="00F10E51" w:rsidRDefault="00E3286C" w:rsidP="00E3286C">
      <w:pPr>
        <w:spacing w:line="360" w:lineRule="auto"/>
        <w:jc w:val="both"/>
      </w:pPr>
      <w:proofErr w:type="spellStart"/>
      <w:r>
        <w:rPr>
          <w:vertAlign w:val="superscript"/>
        </w:rPr>
        <w:t>k</w:t>
      </w:r>
      <w:r w:rsidRPr="00F10E51">
        <w:t>ASyMS</w:t>
      </w:r>
      <w:proofErr w:type="spellEnd"/>
      <w:r w:rsidRPr="00F10E51">
        <w:t xml:space="preserve">: </w:t>
      </w:r>
      <w:r w:rsidR="008442CC">
        <w:t>A</w:t>
      </w:r>
      <w:r w:rsidRPr="00F10E51">
        <w:t xml:space="preserve">dvanced </w:t>
      </w:r>
      <w:r w:rsidR="008442CC">
        <w:t>S</w:t>
      </w:r>
      <w:r w:rsidRPr="00F10E51">
        <w:t xml:space="preserve">ymptom </w:t>
      </w:r>
      <w:r w:rsidR="008442CC">
        <w:t>M</w:t>
      </w:r>
      <w:r w:rsidRPr="00F10E51">
        <w:t xml:space="preserve">anagement </w:t>
      </w:r>
      <w:r w:rsidR="008442CC">
        <w:t>S</w:t>
      </w:r>
      <w:r w:rsidRPr="00F10E51">
        <w:t>ystem.</w:t>
      </w:r>
    </w:p>
    <w:p w14:paraId="31DA2346" w14:textId="7EF90488" w:rsidR="00E3286C" w:rsidRPr="00F10E51" w:rsidRDefault="00E3286C" w:rsidP="00E3286C">
      <w:pPr>
        <w:spacing w:line="360" w:lineRule="auto"/>
        <w:jc w:val="both"/>
      </w:pPr>
      <w:proofErr w:type="spellStart"/>
      <w:r>
        <w:rPr>
          <w:vertAlign w:val="superscript"/>
        </w:rPr>
        <w:t>l</w:t>
      </w:r>
      <w:r w:rsidRPr="00F10E51">
        <w:t>Lynch</w:t>
      </w:r>
      <w:proofErr w:type="spellEnd"/>
      <w:r w:rsidRPr="00F10E51">
        <w:t xml:space="preserve"> and Vallance (2019) are 2 publications with different outcomes of the same RCT.</w:t>
      </w:r>
    </w:p>
    <w:p w14:paraId="18880AE6" w14:textId="322FC739" w:rsidR="00E3286C" w:rsidRPr="00F10E51" w:rsidRDefault="00E3286C" w:rsidP="00E3286C">
      <w:pPr>
        <w:spacing w:line="360" w:lineRule="auto"/>
        <w:jc w:val="both"/>
      </w:pPr>
      <w:proofErr w:type="spellStart"/>
      <w:r>
        <w:rPr>
          <w:vertAlign w:val="superscript"/>
        </w:rPr>
        <w:t>m</w:t>
      </w:r>
      <w:r w:rsidRPr="00F10E51">
        <w:t>HRQoL</w:t>
      </w:r>
      <w:proofErr w:type="spellEnd"/>
      <w:r w:rsidRPr="00F10E51">
        <w:t>: health-related quality of life.</w:t>
      </w:r>
    </w:p>
    <w:p w14:paraId="3616E48F" w14:textId="6DFAAC3F" w:rsidR="00E3286C" w:rsidRPr="00F10E51" w:rsidRDefault="00E3286C" w:rsidP="00E3286C">
      <w:pPr>
        <w:spacing w:line="360" w:lineRule="auto"/>
        <w:jc w:val="both"/>
      </w:pPr>
      <w:proofErr w:type="spellStart"/>
      <w:r>
        <w:rPr>
          <w:vertAlign w:val="superscript"/>
        </w:rPr>
        <w:t>n</w:t>
      </w:r>
      <w:r w:rsidRPr="00F10E51">
        <w:t>ATSM</w:t>
      </w:r>
      <w:proofErr w:type="spellEnd"/>
      <w:r w:rsidRPr="00F10E51">
        <w:t>: automated telephone symptom management.</w:t>
      </w:r>
    </w:p>
    <w:p w14:paraId="274B14F9" w14:textId="44AEE539" w:rsidR="00E3286C" w:rsidRPr="00F10E51" w:rsidRDefault="00E3286C" w:rsidP="00E3286C">
      <w:pPr>
        <w:spacing w:line="360" w:lineRule="auto"/>
        <w:jc w:val="both"/>
      </w:pPr>
      <w:proofErr w:type="spellStart"/>
      <w:r>
        <w:rPr>
          <w:vertAlign w:val="superscript"/>
        </w:rPr>
        <w:t>o</w:t>
      </w:r>
      <w:r w:rsidRPr="00F10E51">
        <w:t>NASM</w:t>
      </w:r>
      <w:proofErr w:type="spellEnd"/>
      <w:r w:rsidRPr="00F10E51">
        <w:t>: nurse-assisted symptom management.</w:t>
      </w:r>
    </w:p>
    <w:p w14:paraId="067051D4" w14:textId="049C8AC3" w:rsidR="00E3286C" w:rsidRPr="00F10E51" w:rsidRDefault="00E3286C" w:rsidP="00E3286C">
      <w:pPr>
        <w:spacing w:line="360" w:lineRule="auto"/>
        <w:jc w:val="both"/>
      </w:pPr>
      <w:proofErr w:type="spellStart"/>
      <w:r>
        <w:rPr>
          <w:vertAlign w:val="superscript"/>
        </w:rPr>
        <w:t>p</w:t>
      </w:r>
      <w:r w:rsidRPr="00F10E51">
        <w:t>CBT</w:t>
      </w:r>
      <w:proofErr w:type="spellEnd"/>
      <w:r w:rsidRPr="00F10E51">
        <w:t>:</w:t>
      </w:r>
      <w:r>
        <w:t xml:space="preserve"> cognitive </w:t>
      </w:r>
      <w:proofErr w:type="spellStart"/>
      <w:r>
        <w:t>behavioral</w:t>
      </w:r>
      <w:proofErr w:type="spellEnd"/>
      <w:r>
        <w:t xml:space="preserve"> therapy </w:t>
      </w:r>
    </w:p>
    <w:p w14:paraId="1DFFDC6D" w14:textId="04840028" w:rsidR="00E3286C" w:rsidRPr="00F10E51" w:rsidRDefault="00E3286C" w:rsidP="00E3286C">
      <w:pPr>
        <w:spacing w:line="360" w:lineRule="auto"/>
        <w:jc w:val="both"/>
      </w:pPr>
      <w:r>
        <w:rPr>
          <w:vertAlign w:val="superscript"/>
        </w:rPr>
        <w:t>q</w:t>
      </w:r>
      <w:r w:rsidRPr="00F10E51">
        <w:t>SIS.NET:</w:t>
      </w:r>
      <w:r>
        <w:t xml:space="preserve"> </w:t>
      </w:r>
      <w:r w:rsidRPr="00E3286C">
        <w:t>System for Individualized Survivorship Care</w:t>
      </w:r>
    </w:p>
    <w:p w14:paraId="253E2416" w14:textId="2000604E" w:rsidR="00035BEC" w:rsidRPr="00556B68" w:rsidRDefault="00E3286C" w:rsidP="00556B68">
      <w:pPr>
        <w:spacing w:line="360" w:lineRule="auto"/>
        <w:jc w:val="both"/>
        <w:rPr>
          <w:rFonts w:ascii="Arial" w:eastAsia="Arial" w:hAnsi="Arial" w:cs="Arial"/>
          <w:i/>
          <w:color w:val="000000"/>
        </w:rPr>
      </w:pPr>
      <w:proofErr w:type="spellStart"/>
      <w:r>
        <w:rPr>
          <w:vertAlign w:val="superscript"/>
        </w:rPr>
        <w:t>r</w:t>
      </w:r>
      <w:r w:rsidRPr="00F10E51">
        <w:t>MBCR</w:t>
      </w:r>
      <w:proofErr w:type="spellEnd"/>
      <w:r w:rsidRPr="00F10E51">
        <w:t>: mindfulness-based cancer recovery.</w:t>
      </w:r>
      <w:bookmarkStart w:id="0" w:name="_GoBack"/>
      <w:bookmarkEnd w:id="0"/>
    </w:p>
    <w:sectPr w:rsidR="00035BEC" w:rsidRPr="00556B68" w:rsidSect="00E3286C">
      <w:footerReference w:type="even" r:id="rId7"/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0528CD" w14:textId="77777777" w:rsidR="0041651A" w:rsidRDefault="0041651A" w:rsidP="0009147B">
      <w:r>
        <w:separator/>
      </w:r>
    </w:p>
  </w:endnote>
  <w:endnote w:type="continuationSeparator" w:id="0">
    <w:p w14:paraId="7031019A" w14:textId="77777777" w:rsidR="0041651A" w:rsidRDefault="0041651A" w:rsidP="000914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E6AE2E" w14:textId="77777777" w:rsidR="0009147B" w:rsidRDefault="0009147B" w:rsidP="00F127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AF15DE" w14:textId="77777777" w:rsidR="0009147B" w:rsidRDefault="0009147B" w:rsidP="000914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734234" w14:textId="77777777" w:rsidR="0009147B" w:rsidRDefault="0009147B" w:rsidP="00F127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2664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19A246" w14:textId="77777777" w:rsidR="0009147B" w:rsidRDefault="0009147B" w:rsidP="0009147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3911B" w14:textId="77777777" w:rsidR="0041651A" w:rsidRDefault="0041651A" w:rsidP="0009147B">
      <w:r>
        <w:separator/>
      </w:r>
    </w:p>
  </w:footnote>
  <w:footnote w:type="continuationSeparator" w:id="0">
    <w:p w14:paraId="02B561DB" w14:textId="77777777" w:rsidR="0041651A" w:rsidRDefault="0041651A" w:rsidP="000914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44DA5"/>
    <w:multiLevelType w:val="hybridMultilevel"/>
    <w:tmpl w:val="EC90CF3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030BA2"/>
    <w:multiLevelType w:val="hybridMultilevel"/>
    <w:tmpl w:val="0206203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3A3EE5"/>
    <w:multiLevelType w:val="hybridMultilevel"/>
    <w:tmpl w:val="11AC482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6B5AF7"/>
    <w:multiLevelType w:val="hybridMultilevel"/>
    <w:tmpl w:val="9D08DD4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0A3643"/>
    <w:multiLevelType w:val="hybridMultilevel"/>
    <w:tmpl w:val="E248A64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CE14BC"/>
    <w:multiLevelType w:val="hybridMultilevel"/>
    <w:tmpl w:val="293AF0D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7B658E"/>
    <w:multiLevelType w:val="hybridMultilevel"/>
    <w:tmpl w:val="8AB854E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971159"/>
    <w:multiLevelType w:val="hybridMultilevel"/>
    <w:tmpl w:val="4838D86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322C58"/>
    <w:multiLevelType w:val="hybridMultilevel"/>
    <w:tmpl w:val="CD8625A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444DC3"/>
    <w:multiLevelType w:val="hybridMultilevel"/>
    <w:tmpl w:val="69BE327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B707FE"/>
    <w:multiLevelType w:val="hybridMultilevel"/>
    <w:tmpl w:val="2200B1E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383E86"/>
    <w:multiLevelType w:val="hybridMultilevel"/>
    <w:tmpl w:val="967A5F0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5C7524"/>
    <w:multiLevelType w:val="hybridMultilevel"/>
    <w:tmpl w:val="65F26AC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432FB6"/>
    <w:multiLevelType w:val="hybridMultilevel"/>
    <w:tmpl w:val="7A047B4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694B42"/>
    <w:multiLevelType w:val="hybridMultilevel"/>
    <w:tmpl w:val="CBA659A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B33A32"/>
    <w:multiLevelType w:val="hybridMultilevel"/>
    <w:tmpl w:val="9D22D17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4D24A5"/>
    <w:multiLevelType w:val="hybridMultilevel"/>
    <w:tmpl w:val="126ADC8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D1673B0"/>
    <w:multiLevelType w:val="hybridMultilevel"/>
    <w:tmpl w:val="DA58177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434053"/>
    <w:multiLevelType w:val="hybridMultilevel"/>
    <w:tmpl w:val="DF12639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D36858"/>
    <w:multiLevelType w:val="hybridMultilevel"/>
    <w:tmpl w:val="8E9A0ED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BA7EE0"/>
    <w:multiLevelType w:val="hybridMultilevel"/>
    <w:tmpl w:val="61683A2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5D29E9"/>
    <w:multiLevelType w:val="hybridMultilevel"/>
    <w:tmpl w:val="1AB2665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137A7B"/>
    <w:multiLevelType w:val="hybridMultilevel"/>
    <w:tmpl w:val="3AEA9A9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FC10BB"/>
    <w:multiLevelType w:val="hybridMultilevel"/>
    <w:tmpl w:val="223E024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FA5C2C"/>
    <w:multiLevelType w:val="hybridMultilevel"/>
    <w:tmpl w:val="9006C62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B1507B"/>
    <w:multiLevelType w:val="hybridMultilevel"/>
    <w:tmpl w:val="A116614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6B70E6"/>
    <w:multiLevelType w:val="hybridMultilevel"/>
    <w:tmpl w:val="D1C4C3C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0A1746D"/>
    <w:multiLevelType w:val="hybridMultilevel"/>
    <w:tmpl w:val="E37E042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A74C4D"/>
    <w:multiLevelType w:val="hybridMultilevel"/>
    <w:tmpl w:val="E98C29D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56714A"/>
    <w:multiLevelType w:val="hybridMultilevel"/>
    <w:tmpl w:val="0E42802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3C67FD"/>
    <w:multiLevelType w:val="hybridMultilevel"/>
    <w:tmpl w:val="3DE02C6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44207F"/>
    <w:multiLevelType w:val="hybridMultilevel"/>
    <w:tmpl w:val="D32484C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497541"/>
    <w:multiLevelType w:val="hybridMultilevel"/>
    <w:tmpl w:val="22C65D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A11A62"/>
    <w:multiLevelType w:val="hybridMultilevel"/>
    <w:tmpl w:val="BE6A63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221FD4"/>
    <w:multiLevelType w:val="hybridMultilevel"/>
    <w:tmpl w:val="8F7284D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A7939A8"/>
    <w:multiLevelType w:val="hybridMultilevel"/>
    <w:tmpl w:val="277624F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873BEC"/>
    <w:multiLevelType w:val="hybridMultilevel"/>
    <w:tmpl w:val="055ACD4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C686964"/>
    <w:multiLevelType w:val="hybridMultilevel"/>
    <w:tmpl w:val="DE5AD74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1760FA"/>
    <w:multiLevelType w:val="hybridMultilevel"/>
    <w:tmpl w:val="386CE81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2"/>
  </w:num>
  <w:num w:numId="3">
    <w:abstractNumId w:val="5"/>
  </w:num>
  <w:num w:numId="4">
    <w:abstractNumId w:val="1"/>
  </w:num>
  <w:num w:numId="5">
    <w:abstractNumId w:val="16"/>
  </w:num>
  <w:num w:numId="6">
    <w:abstractNumId w:val="24"/>
  </w:num>
  <w:num w:numId="7">
    <w:abstractNumId w:val="33"/>
  </w:num>
  <w:num w:numId="8">
    <w:abstractNumId w:val="7"/>
  </w:num>
  <w:num w:numId="9">
    <w:abstractNumId w:val="11"/>
  </w:num>
  <w:num w:numId="10">
    <w:abstractNumId w:val="27"/>
  </w:num>
  <w:num w:numId="11">
    <w:abstractNumId w:val="14"/>
  </w:num>
  <w:num w:numId="12">
    <w:abstractNumId w:val="17"/>
  </w:num>
  <w:num w:numId="13">
    <w:abstractNumId w:val="25"/>
  </w:num>
  <w:num w:numId="14">
    <w:abstractNumId w:val="13"/>
  </w:num>
  <w:num w:numId="15">
    <w:abstractNumId w:val="26"/>
  </w:num>
  <w:num w:numId="16">
    <w:abstractNumId w:val="38"/>
  </w:num>
  <w:num w:numId="17">
    <w:abstractNumId w:val="15"/>
  </w:num>
  <w:num w:numId="18">
    <w:abstractNumId w:val="29"/>
  </w:num>
  <w:num w:numId="19">
    <w:abstractNumId w:val="6"/>
  </w:num>
  <w:num w:numId="20">
    <w:abstractNumId w:val="23"/>
  </w:num>
  <w:num w:numId="21">
    <w:abstractNumId w:val="36"/>
  </w:num>
  <w:num w:numId="22">
    <w:abstractNumId w:val="19"/>
  </w:num>
  <w:num w:numId="23">
    <w:abstractNumId w:val="31"/>
  </w:num>
  <w:num w:numId="24">
    <w:abstractNumId w:val="22"/>
  </w:num>
  <w:num w:numId="25">
    <w:abstractNumId w:val="21"/>
  </w:num>
  <w:num w:numId="26">
    <w:abstractNumId w:val="0"/>
  </w:num>
  <w:num w:numId="27">
    <w:abstractNumId w:val="28"/>
  </w:num>
  <w:num w:numId="28">
    <w:abstractNumId w:val="30"/>
  </w:num>
  <w:num w:numId="29">
    <w:abstractNumId w:val="4"/>
  </w:num>
  <w:num w:numId="30">
    <w:abstractNumId w:val="10"/>
  </w:num>
  <w:num w:numId="31">
    <w:abstractNumId w:val="12"/>
  </w:num>
  <w:num w:numId="32">
    <w:abstractNumId w:val="34"/>
  </w:num>
  <w:num w:numId="33">
    <w:abstractNumId w:val="8"/>
  </w:num>
  <w:num w:numId="34">
    <w:abstractNumId w:val="3"/>
  </w:num>
  <w:num w:numId="35">
    <w:abstractNumId w:val="18"/>
  </w:num>
  <w:num w:numId="36">
    <w:abstractNumId w:val="2"/>
  </w:num>
  <w:num w:numId="37">
    <w:abstractNumId w:val="37"/>
  </w:num>
  <w:num w:numId="38">
    <w:abstractNumId w:val="20"/>
  </w:num>
  <w:num w:numId="3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4AE"/>
    <w:rsid w:val="00004465"/>
    <w:rsid w:val="0001075F"/>
    <w:rsid w:val="00012EA3"/>
    <w:rsid w:val="000155B4"/>
    <w:rsid w:val="00015CFC"/>
    <w:rsid w:val="00021010"/>
    <w:rsid w:val="00021D7A"/>
    <w:rsid w:val="0002276B"/>
    <w:rsid w:val="000247F2"/>
    <w:rsid w:val="00026588"/>
    <w:rsid w:val="0003220C"/>
    <w:rsid w:val="000327D6"/>
    <w:rsid w:val="000336D0"/>
    <w:rsid w:val="00035BEC"/>
    <w:rsid w:val="00035E2D"/>
    <w:rsid w:val="00037C91"/>
    <w:rsid w:val="000437FB"/>
    <w:rsid w:val="00044C89"/>
    <w:rsid w:val="00046B50"/>
    <w:rsid w:val="000529AB"/>
    <w:rsid w:val="00055F62"/>
    <w:rsid w:val="00056D0F"/>
    <w:rsid w:val="00057CF0"/>
    <w:rsid w:val="000613F1"/>
    <w:rsid w:val="00062A43"/>
    <w:rsid w:val="00063612"/>
    <w:rsid w:val="00064B7E"/>
    <w:rsid w:val="00070646"/>
    <w:rsid w:val="00071929"/>
    <w:rsid w:val="00074132"/>
    <w:rsid w:val="000749C6"/>
    <w:rsid w:val="00080938"/>
    <w:rsid w:val="00091223"/>
    <w:rsid w:val="000912FE"/>
    <w:rsid w:val="00091407"/>
    <w:rsid w:val="0009142F"/>
    <w:rsid w:val="0009147B"/>
    <w:rsid w:val="000925A7"/>
    <w:rsid w:val="000A506A"/>
    <w:rsid w:val="000A51FE"/>
    <w:rsid w:val="000B34C9"/>
    <w:rsid w:val="000B6FDB"/>
    <w:rsid w:val="000B7719"/>
    <w:rsid w:val="000C10AD"/>
    <w:rsid w:val="000C2FB0"/>
    <w:rsid w:val="000C3A13"/>
    <w:rsid w:val="000D0A0A"/>
    <w:rsid w:val="000D51EF"/>
    <w:rsid w:val="000E1022"/>
    <w:rsid w:val="000E1AC2"/>
    <w:rsid w:val="000E419C"/>
    <w:rsid w:val="000E7508"/>
    <w:rsid w:val="000F0C7B"/>
    <w:rsid w:val="000F17B8"/>
    <w:rsid w:val="000F18FE"/>
    <w:rsid w:val="000F1D41"/>
    <w:rsid w:val="000F1EB0"/>
    <w:rsid w:val="00100B15"/>
    <w:rsid w:val="001058FB"/>
    <w:rsid w:val="00110CB4"/>
    <w:rsid w:val="00121B12"/>
    <w:rsid w:val="00125E8B"/>
    <w:rsid w:val="00147BAB"/>
    <w:rsid w:val="00147D41"/>
    <w:rsid w:val="0015195D"/>
    <w:rsid w:val="00153340"/>
    <w:rsid w:val="0016105E"/>
    <w:rsid w:val="0016204C"/>
    <w:rsid w:val="001621DC"/>
    <w:rsid w:val="00165427"/>
    <w:rsid w:val="00174407"/>
    <w:rsid w:val="00175614"/>
    <w:rsid w:val="0017732B"/>
    <w:rsid w:val="00180703"/>
    <w:rsid w:val="00181089"/>
    <w:rsid w:val="00181B47"/>
    <w:rsid w:val="00184663"/>
    <w:rsid w:val="00185B95"/>
    <w:rsid w:val="00194456"/>
    <w:rsid w:val="001949AD"/>
    <w:rsid w:val="001A002E"/>
    <w:rsid w:val="001A53AB"/>
    <w:rsid w:val="001B0729"/>
    <w:rsid w:val="001B2DE7"/>
    <w:rsid w:val="001B3523"/>
    <w:rsid w:val="001B3986"/>
    <w:rsid w:val="001B4807"/>
    <w:rsid w:val="001B749B"/>
    <w:rsid w:val="001C084E"/>
    <w:rsid w:val="001C0EA7"/>
    <w:rsid w:val="001C57A8"/>
    <w:rsid w:val="001C7653"/>
    <w:rsid w:val="001C7D10"/>
    <w:rsid w:val="001D0C45"/>
    <w:rsid w:val="001D1C10"/>
    <w:rsid w:val="001D2C6A"/>
    <w:rsid w:val="001D3454"/>
    <w:rsid w:val="001D4844"/>
    <w:rsid w:val="001D60DE"/>
    <w:rsid w:val="001D7CE4"/>
    <w:rsid w:val="001E0980"/>
    <w:rsid w:val="001E4E54"/>
    <w:rsid w:val="001E713B"/>
    <w:rsid w:val="001E7390"/>
    <w:rsid w:val="001F7B9D"/>
    <w:rsid w:val="00200FE1"/>
    <w:rsid w:val="00202F5C"/>
    <w:rsid w:val="00203D55"/>
    <w:rsid w:val="00212911"/>
    <w:rsid w:val="002214CC"/>
    <w:rsid w:val="00233D64"/>
    <w:rsid w:val="00234AD6"/>
    <w:rsid w:val="0023562C"/>
    <w:rsid w:val="00241BC2"/>
    <w:rsid w:val="002440A7"/>
    <w:rsid w:val="00246A25"/>
    <w:rsid w:val="00247C14"/>
    <w:rsid w:val="002509AB"/>
    <w:rsid w:val="00251957"/>
    <w:rsid w:val="00252BB7"/>
    <w:rsid w:val="00253ED7"/>
    <w:rsid w:val="00253F12"/>
    <w:rsid w:val="0025472E"/>
    <w:rsid w:val="002560BD"/>
    <w:rsid w:val="00261523"/>
    <w:rsid w:val="0026234F"/>
    <w:rsid w:val="00263BFA"/>
    <w:rsid w:val="00263E32"/>
    <w:rsid w:val="00266049"/>
    <w:rsid w:val="002668BE"/>
    <w:rsid w:val="00271593"/>
    <w:rsid w:val="00274426"/>
    <w:rsid w:val="00280A02"/>
    <w:rsid w:val="002834E9"/>
    <w:rsid w:val="00283B0C"/>
    <w:rsid w:val="002877C5"/>
    <w:rsid w:val="00290B74"/>
    <w:rsid w:val="002929D9"/>
    <w:rsid w:val="00294852"/>
    <w:rsid w:val="00294A8B"/>
    <w:rsid w:val="00294FDA"/>
    <w:rsid w:val="00297342"/>
    <w:rsid w:val="002A16EF"/>
    <w:rsid w:val="002A2465"/>
    <w:rsid w:val="002A7494"/>
    <w:rsid w:val="002A791E"/>
    <w:rsid w:val="002B117A"/>
    <w:rsid w:val="002B4921"/>
    <w:rsid w:val="002B7AED"/>
    <w:rsid w:val="002C3BE0"/>
    <w:rsid w:val="002C4AD6"/>
    <w:rsid w:val="002C755E"/>
    <w:rsid w:val="002C79C8"/>
    <w:rsid w:val="002D0CAC"/>
    <w:rsid w:val="002D188C"/>
    <w:rsid w:val="002D217A"/>
    <w:rsid w:val="002D56AF"/>
    <w:rsid w:val="002E0F17"/>
    <w:rsid w:val="002E4817"/>
    <w:rsid w:val="002F6D5B"/>
    <w:rsid w:val="002F7150"/>
    <w:rsid w:val="002F77D1"/>
    <w:rsid w:val="003048E5"/>
    <w:rsid w:val="00304ACA"/>
    <w:rsid w:val="003076C7"/>
    <w:rsid w:val="00320A4E"/>
    <w:rsid w:val="00322E25"/>
    <w:rsid w:val="003309E1"/>
    <w:rsid w:val="003315AB"/>
    <w:rsid w:val="00332B2E"/>
    <w:rsid w:val="00337686"/>
    <w:rsid w:val="003404C3"/>
    <w:rsid w:val="003415DB"/>
    <w:rsid w:val="00341C0F"/>
    <w:rsid w:val="00342D3A"/>
    <w:rsid w:val="00343A82"/>
    <w:rsid w:val="003461E6"/>
    <w:rsid w:val="00353AAE"/>
    <w:rsid w:val="00354BA4"/>
    <w:rsid w:val="003604A0"/>
    <w:rsid w:val="003606A2"/>
    <w:rsid w:val="00363F2B"/>
    <w:rsid w:val="003647A5"/>
    <w:rsid w:val="00364A83"/>
    <w:rsid w:val="0036608C"/>
    <w:rsid w:val="00366D09"/>
    <w:rsid w:val="00380A46"/>
    <w:rsid w:val="00383D3D"/>
    <w:rsid w:val="00387030"/>
    <w:rsid w:val="003954E2"/>
    <w:rsid w:val="003975DB"/>
    <w:rsid w:val="003A003B"/>
    <w:rsid w:val="003A1450"/>
    <w:rsid w:val="003A1801"/>
    <w:rsid w:val="003A4671"/>
    <w:rsid w:val="003A542B"/>
    <w:rsid w:val="003A7131"/>
    <w:rsid w:val="003B2095"/>
    <w:rsid w:val="003B232C"/>
    <w:rsid w:val="003B336F"/>
    <w:rsid w:val="003B60BB"/>
    <w:rsid w:val="003C60B3"/>
    <w:rsid w:val="003D4128"/>
    <w:rsid w:val="003D4374"/>
    <w:rsid w:val="003E59BE"/>
    <w:rsid w:val="003E5B74"/>
    <w:rsid w:val="003E6670"/>
    <w:rsid w:val="003F1EE4"/>
    <w:rsid w:val="003F3D5B"/>
    <w:rsid w:val="004043B8"/>
    <w:rsid w:val="00410A29"/>
    <w:rsid w:val="00412EE1"/>
    <w:rsid w:val="004134F0"/>
    <w:rsid w:val="0041603D"/>
    <w:rsid w:val="0041651A"/>
    <w:rsid w:val="00423609"/>
    <w:rsid w:val="0043284F"/>
    <w:rsid w:val="00432D4E"/>
    <w:rsid w:val="004414D9"/>
    <w:rsid w:val="00443777"/>
    <w:rsid w:val="004442D5"/>
    <w:rsid w:val="00444501"/>
    <w:rsid w:val="0044713D"/>
    <w:rsid w:val="00450540"/>
    <w:rsid w:val="00456389"/>
    <w:rsid w:val="004664F4"/>
    <w:rsid w:val="00471423"/>
    <w:rsid w:val="00475233"/>
    <w:rsid w:val="004800B5"/>
    <w:rsid w:val="004876A1"/>
    <w:rsid w:val="00490349"/>
    <w:rsid w:val="00492732"/>
    <w:rsid w:val="00492AE8"/>
    <w:rsid w:val="00492F3E"/>
    <w:rsid w:val="004A397D"/>
    <w:rsid w:val="004B1B9B"/>
    <w:rsid w:val="004C073A"/>
    <w:rsid w:val="004C365E"/>
    <w:rsid w:val="004C4908"/>
    <w:rsid w:val="004C61E0"/>
    <w:rsid w:val="004D09E7"/>
    <w:rsid w:val="004D2089"/>
    <w:rsid w:val="004E148D"/>
    <w:rsid w:val="004E60E5"/>
    <w:rsid w:val="004E6F05"/>
    <w:rsid w:val="004E6FDB"/>
    <w:rsid w:val="004F0B83"/>
    <w:rsid w:val="004F66E0"/>
    <w:rsid w:val="00500E51"/>
    <w:rsid w:val="00501133"/>
    <w:rsid w:val="00501665"/>
    <w:rsid w:val="00514B24"/>
    <w:rsid w:val="00516F9F"/>
    <w:rsid w:val="00517874"/>
    <w:rsid w:val="00520317"/>
    <w:rsid w:val="005225DB"/>
    <w:rsid w:val="00523D52"/>
    <w:rsid w:val="00524EF4"/>
    <w:rsid w:val="005255B9"/>
    <w:rsid w:val="00526943"/>
    <w:rsid w:val="005317E5"/>
    <w:rsid w:val="00532163"/>
    <w:rsid w:val="00532ED2"/>
    <w:rsid w:val="00534C70"/>
    <w:rsid w:val="00537140"/>
    <w:rsid w:val="0054264C"/>
    <w:rsid w:val="0054737B"/>
    <w:rsid w:val="00550171"/>
    <w:rsid w:val="005518C0"/>
    <w:rsid w:val="00553907"/>
    <w:rsid w:val="00554A55"/>
    <w:rsid w:val="00556B4B"/>
    <w:rsid w:val="00556B68"/>
    <w:rsid w:val="005705CD"/>
    <w:rsid w:val="005747BC"/>
    <w:rsid w:val="00576CC0"/>
    <w:rsid w:val="00581033"/>
    <w:rsid w:val="00583089"/>
    <w:rsid w:val="00586749"/>
    <w:rsid w:val="00592BD5"/>
    <w:rsid w:val="00595D55"/>
    <w:rsid w:val="00597378"/>
    <w:rsid w:val="005A028C"/>
    <w:rsid w:val="005A79B0"/>
    <w:rsid w:val="005B24B9"/>
    <w:rsid w:val="005B4499"/>
    <w:rsid w:val="005C1067"/>
    <w:rsid w:val="005C1F33"/>
    <w:rsid w:val="005C3FA2"/>
    <w:rsid w:val="005C65A7"/>
    <w:rsid w:val="005D0818"/>
    <w:rsid w:val="005D1A33"/>
    <w:rsid w:val="005D515F"/>
    <w:rsid w:val="005E0004"/>
    <w:rsid w:val="005E02B9"/>
    <w:rsid w:val="005E36B7"/>
    <w:rsid w:val="005F00A1"/>
    <w:rsid w:val="005F2793"/>
    <w:rsid w:val="005F3656"/>
    <w:rsid w:val="005F42B0"/>
    <w:rsid w:val="005F581C"/>
    <w:rsid w:val="005F73EB"/>
    <w:rsid w:val="00610C0F"/>
    <w:rsid w:val="00611DBD"/>
    <w:rsid w:val="00612797"/>
    <w:rsid w:val="0061544F"/>
    <w:rsid w:val="00617651"/>
    <w:rsid w:val="0062082D"/>
    <w:rsid w:val="006347C3"/>
    <w:rsid w:val="00641EC4"/>
    <w:rsid w:val="006450EC"/>
    <w:rsid w:val="006632A9"/>
    <w:rsid w:val="0066457C"/>
    <w:rsid w:val="0067218D"/>
    <w:rsid w:val="00673619"/>
    <w:rsid w:val="0067721B"/>
    <w:rsid w:val="006814DB"/>
    <w:rsid w:val="00684B83"/>
    <w:rsid w:val="006859D5"/>
    <w:rsid w:val="006861CE"/>
    <w:rsid w:val="006910A0"/>
    <w:rsid w:val="00694AEF"/>
    <w:rsid w:val="006A20A1"/>
    <w:rsid w:val="006A5632"/>
    <w:rsid w:val="006B2883"/>
    <w:rsid w:val="006B3C5F"/>
    <w:rsid w:val="006B4D22"/>
    <w:rsid w:val="006B51E1"/>
    <w:rsid w:val="006B5401"/>
    <w:rsid w:val="006C07DF"/>
    <w:rsid w:val="006C081C"/>
    <w:rsid w:val="006C2787"/>
    <w:rsid w:val="006C6550"/>
    <w:rsid w:val="006C6C16"/>
    <w:rsid w:val="006E29E2"/>
    <w:rsid w:val="006E5462"/>
    <w:rsid w:val="006F0F32"/>
    <w:rsid w:val="006F1039"/>
    <w:rsid w:val="006F56A2"/>
    <w:rsid w:val="00703B96"/>
    <w:rsid w:val="007057AE"/>
    <w:rsid w:val="007076F4"/>
    <w:rsid w:val="00707D91"/>
    <w:rsid w:val="0071061D"/>
    <w:rsid w:val="00712A3D"/>
    <w:rsid w:val="00717472"/>
    <w:rsid w:val="00720D02"/>
    <w:rsid w:val="00726B4B"/>
    <w:rsid w:val="007278BF"/>
    <w:rsid w:val="00733D65"/>
    <w:rsid w:val="007367F0"/>
    <w:rsid w:val="00746494"/>
    <w:rsid w:val="00752522"/>
    <w:rsid w:val="00753525"/>
    <w:rsid w:val="0075367E"/>
    <w:rsid w:val="00761372"/>
    <w:rsid w:val="0076232A"/>
    <w:rsid w:val="007636CF"/>
    <w:rsid w:val="00765254"/>
    <w:rsid w:val="0077053F"/>
    <w:rsid w:val="00770632"/>
    <w:rsid w:val="0077188B"/>
    <w:rsid w:val="00775BD5"/>
    <w:rsid w:val="0078536F"/>
    <w:rsid w:val="00787596"/>
    <w:rsid w:val="0079157D"/>
    <w:rsid w:val="0079435A"/>
    <w:rsid w:val="00796263"/>
    <w:rsid w:val="00796EB6"/>
    <w:rsid w:val="007A19E4"/>
    <w:rsid w:val="007A28FF"/>
    <w:rsid w:val="007A3236"/>
    <w:rsid w:val="007B306F"/>
    <w:rsid w:val="007B4057"/>
    <w:rsid w:val="007B5EB4"/>
    <w:rsid w:val="007B63FE"/>
    <w:rsid w:val="007B7E60"/>
    <w:rsid w:val="007C212F"/>
    <w:rsid w:val="007C3BFF"/>
    <w:rsid w:val="007D1B6B"/>
    <w:rsid w:val="007D2D72"/>
    <w:rsid w:val="007D540E"/>
    <w:rsid w:val="007D6604"/>
    <w:rsid w:val="007E49B2"/>
    <w:rsid w:val="007F2D17"/>
    <w:rsid w:val="007F51F5"/>
    <w:rsid w:val="00800F96"/>
    <w:rsid w:val="00802401"/>
    <w:rsid w:val="00805566"/>
    <w:rsid w:val="00810710"/>
    <w:rsid w:val="0081389D"/>
    <w:rsid w:val="00814334"/>
    <w:rsid w:val="00820F05"/>
    <w:rsid w:val="008252D7"/>
    <w:rsid w:val="00826CA4"/>
    <w:rsid w:val="00834825"/>
    <w:rsid w:val="00834972"/>
    <w:rsid w:val="00843D2C"/>
    <w:rsid w:val="008442CC"/>
    <w:rsid w:val="00845FA2"/>
    <w:rsid w:val="008467E8"/>
    <w:rsid w:val="00851FE5"/>
    <w:rsid w:val="0085494C"/>
    <w:rsid w:val="00862081"/>
    <w:rsid w:val="008627DE"/>
    <w:rsid w:val="00864835"/>
    <w:rsid w:val="00864CB1"/>
    <w:rsid w:val="00867274"/>
    <w:rsid w:val="0087594C"/>
    <w:rsid w:val="00876088"/>
    <w:rsid w:val="00876FA3"/>
    <w:rsid w:val="00880C12"/>
    <w:rsid w:val="00884F44"/>
    <w:rsid w:val="0088692D"/>
    <w:rsid w:val="00890950"/>
    <w:rsid w:val="008A20E7"/>
    <w:rsid w:val="008A24C2"/>
    <w:rsid w:val="008A354D"/>
    <w:rsid w:val="008A3899"/>
    <w:rsid w:val="008A3D1E"/>
    <w:rsid w:val="008B2870"/>
    <w:rsid w:val="008B5D40"/>
    <w:rsid w:val="008C212E"/>
    <w:rsid w:val="008C4AC3"/>
    <w:rsid w:val="008D301B"/>
    <w:rsid w:val="008D3EEB"/>
    <w:rsid w:val="008D5D61"/>
    <w:rsid w:val="008E2A6F"/>
    <w:rsid w:val="008E2CB0"/>
    <w:rsid w:val="008E555A"/>
    <w:rsid w:val="008F0498"/>
    <w:rsid w:val="00900783"/>
    <w:rsid w:val="00901CE8"/>
    <w:rsid w:val="00902002"/>
    <w:rsid w:val="00902528"/>
    <w:rsid w:val="0090402D"/>
    <w:rsid w:val="00914E69"/>
    <w:rsid w:val="009157C0"/>
    <w:rsid w:val="00920543"/>
    <w:rsid w:val="00921FBF"/>
    <w:rsid w:val="00921FC4"/>
    <w:rsid w:val="00925D29"/>
    <w:rsid w:val="009272A3"/>
    <w:rsid w:val="009319F2"/>
    <w:rsid w:val="00936092"/>
    <w:rsid w:val="0094219D"/>
    <w:rsid w:val="00943A8A"/>
    <w:rsid w:val="0094504B"/>
    <w:rsid w:val="00953333"/>
    <w:rsid w:val="00955808"/>
    <w:rsid w:val="00960E34"/>
    <w:rsid w:val="009621A2"/>
    <w:rsid w:val="00962492"/>
    <w:rsid w:val="009649C9"/>
    <w:rsid w:val="00970362"/>
    <w:rsid w:val="009743B3"/>
    <w:rsid w:val="0097650E"/>
    <w:rsid w:val="00982E52"/>
    <w:rsid w:val="00983178"/>
    <w:rsid w:val="00983B9B"/>
    <w:rsid w:val="00983D6B"/>
    <w:rsid w:val="00984C6E"/>
    <w:rsid w:val="00985B36"/>
    <w:rsid w:val="00986CB2"/>
    <w:rsid w:val="00991658"/>
    <w:rsid w:val="00995A6F"/>
    <w:rsid w:val="009B059D"/>
    <w:rsid w:val="009B0772"/>
    <w:rsid w:val="009B11E7"/>
    <w:rsid w:val="009B5B6B"/>
    <w:rsid w:val="009B6274"/>
    <w:rsid w:val="009C5A99"/>
    <w:rsid w:val="009D621A"/>
    <w:rsid w:val="009E0BEA"/>
    <w:rsid w:val="009E39D5"/>
    <w:rsid w:val="009E78FA"/>
    <w:rsid w:val="009F259F"/>
    <w:rsid w:val="009F356D"/>
    <w:rsid w:val="009F3BFF"/>
    <w:rsid w:val="009F5023"/>
    <w:rsid w:val="009F60E4"/>
    <w:rsid w:val="00A0663F"/>
    <w:rsid w:val="00A0794C"/>
    <w:rsid w:val="00A13160"/>
    <w:rsid w:val="00A2179D"/>
    <w:rsid w:val="00A24806"/>
    <w:rsid w:val="00A24CAF"/>
    <w:rsid w:val="00A25CA2"/>
    <w:rsid w:val="00A268C5"/>
    <w:rsid w:val="00A350CA"/>
    <w:rsid w:val="00A36AD4"/>
    <w:rsid w:val="00A36F9B"/>
    <w:rsid w:val="00A40243"/>
    <w:rsid w:val="00A4054A"/>
    <w:rsid w:val="00A41E3F"/>
    <w:rsid w:val="00A51352"/>
    <w:rsid w:val="00A55BDD"/>
    <w:rsid w:val="00A61B65"/>
    <w:rsid w:val="00A64DE4"/>
    <w:rsid w:val="00A6582B"/>
    <w:rsid w:val="00A65DB5"/>
    <w:rsid w:val="00A66606"/>
    <w:rsid w:val="00A73AF5"/>
    <w:rsid w:val="00A73FFC"/>
    <w:rsid w:val="00A74410"/>
    <w:rsid w:val="00A763DF"/>
    <w:rsid w:val="00A77044"/>
    <w:rsid w:val="00A90AA2"/>
    <w:rsid w:val="00A916F1"/>
    <w:rsid w:val="00AA300A"/>
    <w:rsid w:val="00AB251D"/>
    <w:rsid w:val="00AB38B6"/>
    <w:rsid w:val="00AC14AE"/>
    <w:rsid w:val="00AC1AD1"/>
    <w:rsid w:val="00AC2B7F"/>
    <w:rsid w:val="00AC6BD4"/>
    <w:rsid w:val="00AD16F6"/>
    <w:rsid w:val="00AD7869"/>
    <w:rsid w:val="00AE55F5"/>
    <w:rsid w:val="00AE755A"/>
    <w:rsid w:val="00AE785E"/>
    <w:rsid w:val="00AE7965"/>
    <w:rsid w:val="00AF2A7A"/>
    <w:rsid w:val="00B02B33"/>
    <w:rsid w:val="00B055A2"/>
    <w:rsid w:val="00B20C8F"/>
    <w:rsid w:val="00B2201A"/>
    <w:rsid w:val="00B24C61"/>
    <w:rsid w:val="00B2610C"/>
    <w:rsid w:val="00B26F86"/>
    <w:rsid w:val="00B27585"/>
    <w:rsid w:val="00B351EA"/>
    <w:rsid w:val="00B400C2"/>
    <w:rsid w:val="00B426A6"/>
    <w:rsid w:val="00B46CB2"/>
    <w:rsid w:val="00B46D5C"/>
    <w:rsid w:val="00B50A55"/>
    <w:rsid w:val="00B53E48"/>
    <w:rsid w:val="00B54B64"/>
    <w:rsid w:val="00B571F7"/>
    <w:rsid w:val="00B57995"/>
    <w:rsid w:val="00B57F83"/>
    <w:rsid w:val="00B626F3"/>
    <w:rsid w:val="00B65FAE"/>
    <w:rsid w:val="00B66BD1"/>
    <w:rsid w:val="00B7144C"/>
    <w:rsid w:val="00B74023"/>
    <w:rsid w:val="00B74C7A"/>
    <w:rsid w:val="00B753A0"/>
    <w:rsid w:val="00B82E5C"/>
    <w:rsid w:val="00B85F0F"/>
    <w:rsid w:val="00B94A2D"/>
    <w:rsid w:val="00B96073"/>
    <w:rsid w:val="00BA3088"/>
    <w:rsid w:val="00BA40F6"/>
    <w:rsid w:val="00BA6591"/>
    <w:rsid w:val="00BB1B3F"/>
    <w:rsid w:val="00BB2451"/>
    <w:rsid w:val="00BB3391"/>
    <w:rsid w:val="00BB4ADC"/>
    <w:rsid w:val="00BC34D4"/>
    <w:rsid w:val="00BC4366"/>
    <w:rsid w:val="00BC64C6"/>
    <w:rsid w:val="00BD2B64"/>
    <w:rsid w:val="00BE3C64"/>
    <w:rsid w:val="00BE48E8"/>
    <w:rsid w:val="00BF3130"/>
    <w:rsid w:val="00BF3AC3"/>
    <w:rsid w:val="00C00758"/>
    <w:rsid w:val="00C012B4"/>
    <w:rsid w:val="00C01375"/>
    <w:rsid w:val="00C02AF4"/>
    <w:rsid w:val="00C03636"/>
    <w:rsid w:val="00C056ED"/>
    <w:rsid w:val="00C13967"/>
    <w:rsid w:val="00C1524C"/>
    <w:rsid w:val="00C1576D"/>
    <w:rsid w:val="00C1733D"/>
    <w:rsid w:val="00C204EA"/>
    <w:rsid w:val="00C236D4"/>
    <w:rsid w:val="00C24ECA"/>
    <w:rsid w:val="00C2569D"/>
    <w:rsid w:val="00C267BA"/>
    <w:rsid w:val="00C26A2B"/>
    <w:rsid w:val="00C26F39"/>
    <w:rsid w:val="00C27639"/>
    <w:rsid w:val="00C3452B"/>
    <w:rsid w:val="00C34593"/>
    <w:rsid w:val="00C42387"/>
    <w:rsid w:val="00C4247E"/>
    <w:rsid w:val="00C44804"/>
    <w:rsid w:val="00C47C8B"/>
    <w:rsid w:val="00C47DE5"/>
    <w:rsid w:val="00C55E90"/>
    <w:rsid w:val="00C609BE"/>
    <w:rsid w:val="00C63149"/>
    <w:rsid w:val="00C643AE"/>
    <w:rsid w:val="00C65CD0"/>
    <w:rsid w:val="00C66804"/>
    <w:rsid w:val="00C71CC5"/>
    <w:rsid w:val="00C761D7"/>
    <w:rsid w:val="00C81C6E"/>
    <w:rsid w:val="00C87673"/>
    <w:rsid w:val="00C93723"/>
    <w:rsid w:val="00C93972"/>
    <w:rsid w:val="00C93F79"/>
    <w:rsid w:val="00CA136C"/>
    <w:rsid w:val="00CA1394"/>
    <w:rsid w:val="00CA4441"/>
    <w:rsid w:val="00CA4879"/>
    <w:rsid w:val="00CA5888"/>
    <w:rsid w:val="00CB0EBF"/>
    <w:rsid w:val="00CB285B"/>
    <w:rsid w:val="00CB47E6"/>
    <w:rsid w:val="00CC0EC2"/>
    <w:rsid w:val="00CC1135"/>
    <w:rsid w:val="00CC1419"/>
    <w:rsid w:val="00CC15E9"/>
    <w:rsid w:val="00CC62B0"/>
    <w:rsid w:val="00CC761D"/>
    <w:rsid w:val="00CD0A5F"/>
    <w:rsid w:val="00CD537F"/>
    <w:rsid w:val="00CE1ED9"/>
    <w:rsid w:val="00CE291D"/>
    <w:rsid w:val="00CF04E0"/>
    <w:rsid w:val="00CF33F9"/>
    <w:rsid w:val="00CF4911"/>
    <w:rsid w:val="00CF646A"/>
    <w:rsid w:val="00D0489F"/>
    <w:rsid w:val="00D05082"/>
    <w:rsid w:val="00D0683F"/>
    <w:rsid w:val="00D137F2"/>
    <w:rsid w:val="00D16690"/>
    <w:rsid w:val="00D20231"/>
    <w:rsid w:val="00D205B4"/>
    <w:rsid w:val="00D23F45"/>
    <w:rsid w:val="00D2407A"/>
    <w:rsid w:val="00D25A8B"/>
    <w:rsid w:val="00D25C9D"/>
    <w:rsid w:val="00D26209"/>
    <w:rsid w:val="00D2711E"/>
    <w:rsid w:val="00D32F58"/>
    <w:rsid w:val="00D3356E"/>
    <w:rsid w:val="00D34281"/>
    <w:rsid w:val="00D36F3A"/>
    <w:rsid w:val="00D4304E"/>
    <w:rsid w:val="00D5263A"/>
    <w:rsid w:val="00D536DF"/>
    <w:rsid w:val="00D55AB4"/>
    <w:rsid w:val="00D56084"/>
    <w:rsid w:val="00D56A40"/>
    <w:rsid w:val="00D620FD"/>
    <w:rsid w:val="00D67463"/>
    <w:rsid w:val="00D73E0F"/>
    <w:rsid w:val="00D741CB"/>
    <w:rsid w:val="00D753DC"/>
    <w:rsid w:val="00D762ED"/>
    <w:rsid w:val="00D80085"/>
    <w:rsid w:val="00D807FA"/>
    <w:rsid w:val="00D825B1"/>
    <w:rsid w:val="00D871F0"/>
    <w:rsid w:val="00D87548"/>
    <w:rsid w:val="00D9037A"/>
    <w:rsid w:val="00D92F84"/>
    <w:rsid w:val="00D9387F"/>
    <w:rsid w:val="00D975C9"/>
    <w:rsid w:val="00DA119C"/>
    <w:rsid w:val="00DA2069"/>
    <w:rsid w:val="00DA35DD"/>
    <w:rsid w:val="00DA37C4"/>
    <w:rsid w:val="00DA4B93"/>
    <w:rsid w:val="00DB2E47"/>
    <w:rsid w:val="00DB6EE9"/>
    <w:rsid w:val="00DC6EBE"/>
    <w:rsid w:val="00DD1019"/>
    <w:rsid w:val="00DD1B34"/>
    <w:rsid w:val="00DD63B0"/>
    <w:rsid w:val="00DD7364"/>
    <w:rsid w:val="00DE0819"/>
    <w:rsid w:val="00DE1558"/>
    <w:rsid w:val="00DE662F"/>
    <w:rsid w:val="00DE6C40"/>
    <w:rsid w:val="00DE6EE0"/>
    <w:rsid w:val="00DF007F"/>
    <w:rsid w:val="00DF3947"/>
    <w:rsid w:val="00DF7927"/>
    <w:rsid w:val="00E0670A"/>
    <w:rsid w:val="00E073CC"/>
    <w:rsid w:val="00E1260F"/>
    <w:rsid w:val="00E174C9"/>
    <w:rsid w:val="00E21450"/>
    <w:rsid w:val="00E26337"/>
    <w:rsid w:val="00E3286C"/>
    <w:rsid w:val="00E424CC"/>
    <w:rsid w:val="00E4314C"/>
    <w:rsid w:val="00E52884"/>
    <w:rsid w:val="00E55D34"/>
    <w:rsid w:val="00E66776"/>
    <w:rsid w:val="00E67728"/>
    <w:rsid w:val="00E71C78"/>
    <w:rsid w:val="00E75055"/>
    <w:rsid w:val="00E840D6"/>
    <w:rsid w:val="00E84934"/>
    <w:rsid w:val="00E926D2"/>
    <w:rsid w:val="00E9292A"/>
    <w:rsid w:val="00EA11C9"/>
    <w:rsid w:val="00EA25EE"/>
    <w:rsid w:val="00EA2E33"/>
    <w:rsid w:val="00EA6B05"/>
    <w:rsid w:val="00EB1776"/>
    <w:rsid w:val="00EB554C"/>
    <w:rsid w:val="00EB7120"/>
    <w:rsid w:val="00EC3453"/>
    <w:rsid w:val="00ED041C"/>
    <w:rsid w:val="00ED2D47"/>
    <w:rsid w:val="00ED538E"/>
    <w:rsid w:val="00ED5453"/>
    <w:rsid w:val="00ED5A99"/>
    <w:rsid w:val="00ED6310"/>
    <w:rsid w:val="00EE12E1"/>
    <w:rsid w:val="00EE1E15"/>
    <w:rsid w:val="00EE7F13"/>
    <w:rsid w:val="00EF0C08"/>
    <w:rsid w:val="00EF3226"/>
    <w:rsid w:val="00EF325C"/>
    <w:rsid w:val="00EF3294"/>
    <w:rsid w:val="00EF33B5"/>
    <w:rsid w:val="00F0010A"/>
    <w:rsid w:val="00F04DD1"/>
    <w:rsid w:val="00F165EE"/>
    <w:rsid w:val="00F2134D"/>
    <w:rsid w:val="00F24504"/>
    <w:rsid w:val="00F246A0"/>
    <w:rsid w:val="00F26914"/>
    <w:rsid w:val="00F26E0A"/>
    <w:rsid w:val="00F322A1"/>
    <w:rsid w:val="00F36689"/>
    <w:rsid w:val="00F3696B"/>
    <w:rsid w:val="00F370F6"/>
    <w:rsid w:val="00F434BE"/>
    <w:rsid w:val="00F43D29"/>
    <w:rsid w:val="00F46180"/>
    <w:rsid w:val="00F51505"/>
    <w:rsid w:val="00F53446"/>
    <w:rsid w:val="00F53535"/>
    <w:rsid w:val="00F60BEE"/>
    <w:rsid w:val="00F6252D"/>
    <w:rsid w:val="00F7150D"/>
    <w:rsid w:val="00F80412"/>
    <w:rsid w:val="00F81BE3"/>
    <w:rsid w:val="00F87762"/>
    <w:rsid w:val="00F90DDB"/>
    <w:rsid w:val="00F90FF7"/>
    <w:rsid w:val="00F91515"/>
    <w:rsid w:val="00F932B7"/>
    <w:rsid w:val="00F94EAD"/>
    <w:rsid w:val="00FA06D6"/>
    <w:rsid w:val="00FA11BA"/>
    <w:rsid w:val="00FA49C4"/>
    <w:rsid w:val="00FB1C14"/>
    <w:rsid w:val="00FB1F67"/>
    <w:rsid w:val="00FB31EE"/>
    <w:rsid w:val="00FB665E"/>
    <w:rsid w:val="00FC0EC5"/>
    <w:rsid w:val="00FC2664"/>
    <w:rsid w:val="00FC312C"/>
    <w:rsid w:val="00FC7E20"/>
    <w:rsid w:val="00FD05E4"/>
    <w:rsid w:val="00FD17F0"/>
    <w:rsid w:val="00FD4536"/>
    <w:rsid w:val="00FE40FA"/>
    <w:rsid w:val="00FE5EE9"/>
    <w:rsid w:val="00FF0714"/>
    <w:rsid w:val="00FF3C49"/>
    <w:rsid w:val="00FF3C67"/>
    <w:rsid w:val="00FF4781"/>
    <w:rsid w:val="00FF4CF2"/>
    <w:rsid w:val="00FF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BCEC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C14AE"/>
    <w:rPr>
      <w:rFonts w:ascii="Times New Roman" w:eastAsia="Times New Roman" w:hAnsi="Times New Roman" w:cs="Times New Roman"/>
      <w:lang w:val="en-AU" w:eastAsia="en-US"/>
    </w:rPr>
  </w:style>
  <w:style w:type="paragraph" w:styleId="Heading2">
    <w:name w:val="heading 2"/>
    <w:basedOn w:val="Normal"/>
    <w:next w:val="Normal"/>
    <w:link w:val="Heading2Char"/>
    <w:rsid w:val="00AC14AE"/>
    <w:pPr>
      <w:keepNext/>
      <w:keepLines/>
      <w:spacing w:before="200"/>
      <w:outlineLvl w:val="1"/>
    </w:pPr>
    <w:rPr>
      <w:rFonts w:ascii="Calibri" w:eastAsia="Calibri" w:hAnsi="Calibri" w:cs="Calibri"/>
      <w:b/>
      <w:color w:val="5B9BD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C14AE"/>
    <w:rPr>
      <w:rFonts w:ascii="Calibri" w:eastAsia="Calibri" w:hAnsi="Calibri" w:cs="Calibri"/>
      <w:b/>
      <w:color w:val="5B9BD5"/>
      <w:sz w:val="26"/>
      <w:szCs w:val="26"/>
      <w:lang w:val="en-AU" w:eastAsia="en-US"/>
    </w:rPr>
  </w:style>
  <w:style w:type="table" w:customStyle="1" w:styleId="PlainTable21">
    <w:name w:val="Plain Table 21"/>
    <w:basedOn w:val="TableNormal"/>
    <w:uiPriority w:val="42"/>
    <w:rsid w:val="00AC14AE"/>
    <w:rPr>
      <w:rFonts w:ascii="Times New Roman" w:eastAsia="Times New Roman" w:hAnsi="Times New Roman" w:cs="Times New Roman"/>
      <w:lang w:val="en-AU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0914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147B"/>
    <w:rPr>
      <w:rFonts w:ascii="Times New Roman" w:eastAsia="Times New Roman" w:hAnsi="Times New Roman" w:cs="Times New Roman"/>
      <w:lang w:val="en-AU" w:eastAsia="en-US"/>
    </w:rPr>
  </w:style>
  <w:style w:type="character" w:styleId="PageNumber">
    <w:name w:val="page number"/>
    <w:basedOn w:val="DefaultParagraphFont"/>
    <w:uiPriority w:val="99"/>
    <w:semiHidden/>
    <w:unhideWhenUsed/>
    <w:rsid w:val="0009147B"/>
  </w:style>
  <w:style w:type="table" w:styleId="TableGrid">
    <w:name w:val="Table Grid"/>
    <w:basedOn w:val="TableNormal"/>
    <w:uiPriority w:val="59"/>
    <w:rsid w:val="00E3286C"/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328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E3286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28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val="en-AU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2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2D7"/>
    <w:rPr>
      <w:rFonts w:ascii="Segoe UI" w:eastAsia="Times New Roman" w:hAnsi="Segoe UI" w:cs="Segoe UI"/>
      <w:sz w:val="18"/>
      <w:szCs w:val="18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946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9</Pages>
  <Words>1722</Words>
  <Characters>9817</Characters>
  <Application>Microsoft Office Word</Application>
  <DocSecurity>0</DocSecurity>
  <Lines>81</Lines>
  <Paragraphs>23</Paragraphs>
  <ScaleCrop>false</ScaleCrop>
  <Company/>
  <LinksUpToDate>false</LinksUpToDate>
  <CharactersWithSpaces>1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pyeditor (JMIR)</cp:lastModifiedBy>
  <cp:revision>11</cp:revision>
  <cp:lastPrinted>2020-09-06T01:23:00Z</cp:lastPrinted>
  <dcterms:created xsi:type="dcterms:W3CDTF">2020-09-06T01:23:00Z</dcterms:created>
  <dcterms:modified xsi:type="dcterms:W3CDTF">2021-10-13T12:25:00Z</dcterms:modified>
</cp:coreProperties>
</file>